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EB7" w:rsidRPr="009E5477" w:rsidRDefault="00953EB7" w:rsidP="00953EB7">
      <w:pPr>
        <w:rPr>
          <w:sz w:val="24"/>
          <w:szCs w:val="24"/>
          <w:lang w:val="en-GB"/>
        </w:rPr>
      </w:pPr>
      <w:bookmarkStart w:id="0" w:name="_GoBack"/>
      <w:bookmarkEnd w:id="0"/>
      <w:r w:rsidRPr="009E5477">
        <w:rPr>
          <w:b/>
          <w:sz w:val="24"/>
          <w:szCs w:val="24"/>
          <w:lang w:val="en-GB"/>
        </w:rPr>
        <w:t xml:space="preserve">Table </w:t>
      </w:r>
      <w:r w:rsidR="00DD72B8" w:rsidRPr="009E5477">
        <w:rPr>
          <w:b/>
          <w:sz w:val="24"/>
          <w:szCs w:val="24"/>
          <w:lang w:val="en-GB"/>
        </w:rPr>
        <w:t>S</w:t>
      </w:r>
      <w:r w:rsidR="00ED24FB">
        <w:rPr>
          <w:b/>
          <w:sz w:val="24"/>
          <w:szCs w:val="24"/>
          <w:lang w:val="en-GB"/>
        </w:rPr>
        <w:t>1</w:t>
      </w:r>
      <w:r w:rsidRPr="009E5477">
        <w:rPr>
          <w:sz w:val="24"/>
          <w:szCs w:val="24"/>
          <w:lang w:val="en-GB"/>
        </w:rPr>
        <w:t xml:space="preserve"> </w:t>
      </w:r>
      <w:r w:rsidR="00F97C77" w:rsidRPr="009E5477">
        <w:rPr>
          <w:sz w:val="24"/>
          <w:szCs w:val="24"/>
          <w:lang w:val="en-US"/>
        </w:rPr>
        <w:t>Ge</w:t>
      </w:r>
      <w:r w:rsidR="00A4416E" w:rsidRPr="009E5477">
        <w:rPr>
          <w:sz w:val="24"/>
          <w:szCs w:val="24"/>
          <w:lang w:val="en-US"/>
        </w:rPr>
        <w:t xml:space="preserve">nes </w:t>
      </w:r>
      <w:r w:rsidRPr="009E5477">
        <w:rPr>
          <w:sz w:val="24"/>
          <w:szCs w:val="24"/>
          <w:lang w:val="en-US"/>
        </w:rPr>
        <w:t xml:space="preserve">differentially expressed in </w:t>
      </w:r>
      <w:r w:rsidRPr="009E5477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9E5477">
        <w:rPr>
          <w:i/>
          <w:iCs/>
          <w:sz w:val="24"/>
          <w:szCs w:val="24"/>
          <w:lang w:val="en-US"/>
        </w:rPr>
        <w:t>fluorescens</w:t>
      </w:r>
      <w:proofErr w:type="spellEnd"/>
      <w:r w:rsidRPr="009E5477">
        <w:rPr>
          <w:sz w:val="24"/>
          <w:szCs w:val="24"/>
          <w:lang w:val="en-US"/>
        </w:rPr>
        <w:t xml:space="preserve"> Pf0-1 in response to volatiles</w:t>
      </w:r>
      <w:r w:rsidR="00F56AFF" w:rsidRPr="009E5477">
        <w:rPr>
          <w:sz w:val="24"/>
          <w:szCs w:val="24"/>
          <w:lang w:val="en-US"/>
        </w:rPr>
        <w:t xml:space="preserve"> produced by </w:t>
      </w:r>
      <w:proofErr w:type="spellStart"/>
      <w:r w:rsidR="000D1D41" w:rsidRPr="009E5477">
        <w:rPr>
          <w:i/>
          <w:sz w:val="24"/>
          <w:szCs w:val="24"/>
          <w:lang w:val="en-GB"/>
        </w:rPr>
        <w:t>Collimonas</w:t>
      </w:r>
      <w:proofErr w:type="spellEnd"/>
      <w:r w:rsidR="000D1D41" w:rsidRPr="009E5477">
        <w:rPr>
          <w:i/>
          <w:sz w:val="24"/>
          <w:szCs w:val="24"/>
          <w:lang w:val="en-GB"/>
        </w:rPr>
        <w:t xml:space="preserve"> </w:t>
      </w:r>
      <w:proofErr w:type="spellStart"/>
      <w:r w:rsidR="000D1D41" w:rsidRPr="009E5477">
        <w:rPr>
          <w:i/>
          <w:sz w:val="24"/>
          <w:szCs w:val="24"/>
          <w:lang w:val="en-GB"/>
        </w:rPr>
        <w:t>pratensis</w:t>
      </w:r>
      <w:proofErr w:type="spellEnd"/>
      <w:r w:rsidR="000D1D41" w:rsidRPr="009E5477">
        <w:rPr>
          <w:sz w:val="24"/>
          <w:szCs w:val="24"/>
          <w:lang w:val="en-GB"/>
        </w:rPr>
        <w:t xml:space="preserve"> </w:t>
      </w:r>
      <w:proofErr w:type="spellStart"/>
      <w:r w:rsidR="000D1D41" w:rsidRPr="009E5477">
        <w:rPr>
          <w:sz w:val="24"/>
          <w:szCs w:val="24"/>
          <w:lang w:val="en-GB"/>
        </w:rPr>
        <w:t>Ter</w:t>
      </w:r>
      <w:proofErr w:type="spellEnd"/>
      <w:r w:rsidR="000D1D41" w:rsidRPr="009E5477">
        <w:rPr>
          <w:sz w:val="24"/>
          <w:szCs w:val="24"/>
          <w:lang w:val="en-GB"/>
        </w:rPr>
        <w:t xml:space="preserve"> 91</w:t>
      </w:r>
      <w:r w:rsidR="00A4416E" w:rsidRPr="009E5477">
        <w:rPr>
          <w:sz w:val="24"/>
          <w:szCs w:val="24"/>
          <w:lang w:val="en-US"/>
        </w:rPr>
        <w:t>.</w:t>
      </w:r>
      <w:r w:rsidRPr="009E5477">
        <w:rPr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385"/>
        <w:tblW w:w="7905" w:type="dxa"/>
        <w:tblLook w:val="04A0" w:firstRow="1" w:lastRow="0" w:firstColumn="1" w:lastColumn="0" w:noHBand="0" w:noVBand="1"/>
      </w:tblPr>
      <w:tblGrid>
        <w:gridCol w:w="1291"/>
        <w:gridCol w:w="7916"/>
      </w:tblGrid>
      <w:tr w:rsidR="00F56AFF" w:rsidRPr="009E5477" w:rsidTr="00F56AFF">
        <w:tc>
          <w:tcPr>
            <w:tcW w:w="1242" w:type="dxa"/>
          </w:tcPr>
          <w:p w:rsidR="00F56AFF" w:rsidRPr="009E5477" w:rsidRDefault="00F56AFF" w:rsidP="00C9451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9E5477">
              <w:rPr>
                <w:b/>
                <w:sz w:val="24"/>
                <w:szCs w:val="24"/>
                <w:lang w:val="en-GB"/>
              </w:rPr>
              <w:t>SEQ_ID</w:t>
            </w:r>
          </w:p>
        </w:tc>
        <w:tc>
          <w:tcPr>
            <w:tcW w:w="6663" w:type="dxa"/>
          </w:tcPr>
          <w:p w:rsidR="00F56AFF" w:rsidRPr="009E5477" w:rsidRDefault="00F56AFF" w:rsidP="00C9451C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9E5477">
              <w:rPr>
                <w:b/>
                <w:sz w:val="24"/>
                <w:szCs w:val="24"/>
                <w:lang w:val="en-GB"/>
              </w:rPr>
              <w:t>Gene description</w:t>
            </w:r>
          </w:p>
        </w:tc>
      </w:tr>
      <w:tr w:rsidR="00F56AFF" w:rsidRPr="009E5477" w:rsidTr="00F56AFF">
        <w:tc>
          <w:tcPr>
            <w:tcW w:w="1242" w:type="dxa"/>
          </w:tcPr>
          <w:p w:rsidR="00F56AFF" w:rsidRPr="009E5477" w:rsidRDefault="00F56AFF" w:rsidP="00C41E69">
            <w:pPr>
              <w:rPr>
                <w:sz w:val="24"/>
                <w:szCs w:val="24"/>
              </w:rPr>
            </w:pPr>
          </w:p>
          <w:p w:rsidR="00F56AFF" w:rsidRPr="009E5477" w:rsidRDefault="007814E4" w:rsidP="00C41E69">
            <w:pPr>
              <w:rPr>
                <w:sz w:val="24"/>
                <w:szCs w:val="24"/>
              </w:rPr>
            </w:pPr>
            <w:r w:rsidRPr="009E5477">
              <w:rPr>
                <w:rFonts w:eastAsia="Times New Roman" w:cs="Arial"/>
                <w:sz w:val="24"/>
                <w:szCs w:val="24"/>
                <w:lang w:eastAsia="en-GB"/>
              </w:rPr>
              <w:t xml:space="preserve">  </w:t>
            </w:r>
          </w:p>
          <w:tbl>
            <w:tblPr>
              <w:tblW w:w="1075" w:type="dxa"/>
              <w:tblLook w:val="04A0" w:firstRow="1" w:lastRow="0" w:firstColumn="1" w:lastColumn="0" w:noHBand="0" w:noVBand="1"/>
            </w:tblPr>
            <w:tblGrid>
              <w:gridCol w:w="1075"/>
            </w:tblGrid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36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553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650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673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685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686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729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0973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15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153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167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16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169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170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247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250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507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527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52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566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567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606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640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746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81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830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91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1971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212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lastRenderedPageBreak/>
                    <w:t>Pfl_2129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2585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266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2663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2664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051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05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190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441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44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463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464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465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954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399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02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036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30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391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392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419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431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51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654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70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715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734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735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758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4794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5043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5171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5230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5239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t>Pfl_5694</w:t>
                  </w:r>
                </w:p>
              </w:tc>
            </w:tr>
            <w:tr w:rsidR="00F56AFF" w:rsidRPr="009E5477" w:rsidTr="00C33FA8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eastAsia="en-GB"/>
                    </w:rPr>
                    <w:lastRenderedPageBreak/>
                    <w:t>Pfl_5695</w:t>
                  </w:r>
                </w:p>
              </w:tc>
            </w:tr>
          </w:tbl>
          <w:p w:rsidR="00F56AFF" w:rsidRPr="009E5477" w:rsidRDefault="00F56AFF" w:rsidP="00F56AFF">
            <w:pPr>
              <w:rPr>
                <w:sz w:val="24"/>
                <w:szCs w:val="24"/>
              </w:rPr>
            </w:pPr>
          </w:p>
        </w:tc>
        <w:tc>
          <w:tcPr>
            <w:tcW w:w="6663" w:type="dxa"/>
          </w:tcPr>
          <w:p w:rsidR="00F56AFF" w:rsidRPr="009E5477" w:rsidRDefault="00F56AFF" w:rsidP="002A7859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9E5477">
              <w:rPr>
                <w:i/>
                <w:sz w:val="24"/>
                <w:szCs w:val="24"/>
                <w:lang w:val="en-GB"/>
              </w:rPr>
              <w:lastRenderedPageBreak/>
              <w:t xml:space="preserve">Up-regulated genes with </w:t>
            </w:r>
            <w:r w:rsidRPr="009E5477">
              <w:rPr>
                <w:i/>
                <w:sz w:val="24"/>
                <w:szCs w:val="24"/>
                <w:lang w:val="en-US"/>
              </w:rPr>
              <w:t xml:space="preserve">&gt; </w:t>
            </w:r>
            <w:r w:rsidR="009A1E9A" w:rsidRPr="009E5477">
              <w:rPr>
                <w:i/>
                <w:sz w:val="24"/>
                <w:szCs w:val="24"/>
                <w:lang w:val="en-US"/>
              </w:rPr>
              <w:t>2</w:t>
            </w:r>
            <w:r w:rsidRPr="009E5477">
              <w:rPr>
                <w:i/>
                <w:sz w:val="24"/>
                <w:szCs w:val="24"/>
                <w:lang w:val="en-US"/>
              </w:rPr>
              <w:t>-fold change</w:t>
            </w:r>
          </w:p>
          <w:p w:rsidR="00F56AFF" w:rsidRPr="009E5477" w:rsidRDefault="007814E4" w:rsidP="007814E4">
            <w:pPr>
              <w:rPr>
                <w:i/>
                <w:sz w:val="24"/>
                <w:szCs w:val="24"/>
                <w:lang w:val="en-GB"/>
              </w:rPr>
            </w:pPr>
            <w:r w:rsidRPr="009E5477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  </w:t>
            </w:r>
          </w:p>
          <w:tbl>
            <w:tblPr>
              <w:tblW w:w="7700" w:type="dxa"/>
              <w:tblLook w:val="04A0" w:firstRow="1" w:lastRow="0" w:firstColumn="1" w:lastColumn="0" w:noHBand="0" w:noVBand="1"/>
            </w:tblPr>
            <w:tblGrid>
              <w:gridCol w:w="7700"/>
            </w:tblGrid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Substrate-binding region of ABC-type glycin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etain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transport system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inner-membran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locator</w:t>
                  </w:r>
                  <w:proofErr w:type="spellEnd"/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lp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ap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ili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component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sic membrane lipo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eta alanine-pyruvate transaminas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ethylmalonate-semialdehyd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dehydrogenas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osphoglycer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isphosphoglycer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utase</w:t>
                  </w:r>
                  <w:proofErr w:type="spellEnd"/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xtracellular solute-binding protein, family 3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tail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iber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, putativ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Carbohydrate-binding,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enC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inner-membran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locator</w:t>
                  </w:r>
                  <w:proofErr w:type="spellEnd"/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lagelli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lagelli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lagellar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laG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</w:t>
                  </w:r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A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ignal Transduction Histidine Kinases (STHK)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motaxi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-specific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ethylesterase</w:t>
                  </w:r>
                  <w:proofErr w:type="spellEnd"/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Substrate-binding region of ABC-type glycin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etain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transport system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TP-binding protein, HSR1-lik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37kDa nucleoid-associated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TPase domain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ihydropyrimidinase</w:t>
                  </w:r>
                  <w:proofErr w:type="spellEnd"/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4Fe-4S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erredoxi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, iron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ulfur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hydrogenase, E1 component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ketol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ihydrolipoamid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cetyltransferase</w:t>
                  </w:r>
                  <w:proofErr w:type="spellEnd"/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W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</w:t>
                  </w:r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1127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motaxi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ensory transducer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motaxi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ensory transducer, Pas/Pac sensor</w:t>
                  </w:r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ycine cleavage system protein H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ycine dehydrogenase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outer membran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orin</w:t>
                  </w:r>
                  <w:proofErr w:type="spellEnd"/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motaxi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ensory transducer, Cache sensor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mpA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otB</w:t>
                  </w:r>
                  <w:proofErr w:type="spellEnd"/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W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</w:t>
                  </w:r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1302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motaxi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ensory transducer</w:t>
                  </w:r>
                </w:p>
              </w:tc>
            </w:tr>
            <w:tr w:rsidR="00F56AFF" w:rsidRPr="00ED24FB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523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Transcriptional Regulator,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erR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family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motaxi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ensory transducer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ntapeptid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repeat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Substrate-binding region of ABC-type glycin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etain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transport system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inding-protein-dependent transport systems inner membrane component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56AFF" w:rsidRPr="009E5477" w:rsidTr="00F56AFF">
              <w:trPr>
                <w:trHeight w:val="255"/>
              </w:trPr>
              <w:tc>
                <w:tcPr>
                  <w:tcW w:w="7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6AFF" w:rsidRPr="009E5477" w:rsidRDefault="00F56AFF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hypothetical protein</w:t>
                  </w:r>
                </w:p>
              </w:tc>
            </w:tr>
          </w:tbl>
          <w:p w:rsidR="00F56AFF" w:rsidRPr="009E5477" w:rsidRDefault="00F56AFF" w:rsidP="00C41E69">
            <w:pPr>
              <w:rPr>
                <w:sz w:val="24"/>
                <w:szCs w:val="24"/>
              </w:rPr>
            </w:pPr>
          </w:p>
        </w:tc>
      </w:tr>
      <w:tr w:rsidR="00F56AFF" w:rsidRPr="009E5477" w:rsidTr="00F56AFF">
        <w:tc>
          <w:tcPr>
            <w:tcW w:w="1242" w:type="dxa"/>
          </w:tcPr>
          <w:p w:rsidR="00F56AFF" w:rsidRPr="009E5477" w:rsidRDefault="00F56AFF" w:rsidP="00C41E69">
            <w:pPr>
              <w:rPr>
                <w:sz w:val="24"/>
                <w:szCs w:val="24"/>
              </w:rPr>
            </w:pPr>
          </w:p>
          <w:p w:rsidR="00F56AFF" w:rsidRPr="009E5477" w:rsidRDefault="00F56AFF" w:rsidP="00C41E69">
            <w:pPr>
              <w:rPr>
                <w:sz w:val="24"/>
                <w:szCs w:val="24"/>
              </w:rPr>
            </w:pPr>
          </w:p>
          <w:tbl>
            <w:tblPr>
              <w:tblW w:w="1075" w:type="dxa"/>
              <w:tblLook w:val="04A0" w:firstRow="1" w:lastRow="0" w:firstColumn="1" w:lastColumn="0" w:noHBand="0" w:noVBand="1"/>
            </w:tblPr>
            <w:tblGrid>
              <w:gridCol w:w="1075"/>
            </w:tblGrid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4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9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0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0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0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1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9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9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22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25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44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56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5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5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74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87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4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6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3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6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6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20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121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2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1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4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4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8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62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63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65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2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3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80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80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83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84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02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09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09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0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0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0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1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40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40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3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3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3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3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4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4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4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6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6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7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1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261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1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2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4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4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5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5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5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9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9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2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3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8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8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8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9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9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11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13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29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32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32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50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51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53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57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58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0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0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0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1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3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5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6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6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379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89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96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97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09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3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3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3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21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26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268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51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5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43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43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57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77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96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35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36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37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3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40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24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353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504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542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619</w:t>
                  </w:r>
                </w:p>
              </w:tc>
            </w:tr>
            <w:tr w:rsidR="00F97C77" w:rsidRPr="009E5477" w:rsidTr="009E5477">
              <w:trPr>
                <w:trHeight w:val="255"/>
              </w:trPr>
              <w:tc>
                <w:tcPr>
                  <w:tcW w:w="107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625</w:t>
                  </w:r>
                </w:p>
              </w:tc>
            </w:tr>
          </w:tbl>
          <w:p w:rsidR="00F56AFF" w:rsidRPr="009E5477" w:rsidRDefault="00F56AFF" w:rsidP="00C41E69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6663" w:type="dxa"/>
          </w:tcPr>
          <w:p w:rsidR="00F56AFF" w:rsidRPr="009E5477" w:rsidRDefault="00F56AFF" w:rsidP="009A0D55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9E5477">
              <w:rPr>
                <w:i/>
                <w:sz w:val="24"/>
                <w:szCs w:val="24"/>
                <w:lang w:val="en-GB"/>
              </w:rPr>
              <w:lastRenderedPageBreak/>
              <w:t xml:space="preserve">Down-regulated genes with </w:t>
            </w:r>
            <w:r w:rsidRPr="009E5477">
              <w:rPr>
                <w:i/>
                <w:sz w:val="24"/>
                <w:szCs w:val="24"/>
                <w:lang w:val="en-US"/>
              </w:rPr>
              <w:t>&gt; 3-fold change</w:t>
            </w:r>
          </w:p>
          <w:p w:rsidR="00F56AFF" w:rsidRPr="009E5477" w:rsidRDefault="00F56AFF" w:rsidP="009A0D55">
            <w:pPr>
              <w:jc w:val="center"/>
              <w:rPr>
                <w:i/>
                <w:sz w:val="24"/>
                <w:szCs w:val="24"/>
                <w:lang w:val="en-GB"/>
              </w:rPr>
            </w:pPr>
          </w:p>
          <w:tbl>
            <w:tblPr>
              <w:tblW w:w="6857" w:type="dxa"/>
              <w:tblLook w:val="04A0" w:firstRow="1" w:lastRow="0" w:firstColumn="1" w:lastColumn="0" w:noHBand="0" w:noVBand="1"/>
            </w:tblPr>
            <w:tblGrid>
              <w:gridCol w:w="6857"/>
            </w:tblGrid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smC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1458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883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hiosulph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binding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NLPA lipo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aurin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ABC transporter,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riplasmic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sc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echanosensitiv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ion channel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Ferritin and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ps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aoC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-lik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hydratase</w:t>
                  </w:r>
                  <w:proofErr w:type="spellEnd"/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3-ketoacyl-(acyl-carrier-protein) reduct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ulf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denylyltransfer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ubunit 2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Mannose-1-phosphat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uanylyltransfer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/mannose-6-phosphat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isomer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lginate biosynthesis protei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gF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lginate biosynthesis protei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gJ</w:t>
                  </w:r>
                  <w:proofErr w:type="spellEnd"/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Membrane bound O-acyl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fer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, MBOAT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oly(beta-D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annuron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)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ly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lginate biosynthesis protei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gX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arbohydrate binding and sugar hydrolysis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outer membrane protei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g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el1-like repeat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ginate biosynthesis protein Alg44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ginate biosynthesis protein Alg8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UDP-glucose/GDP-mannose dehydrogen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mpA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otB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midohydrol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2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L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orboson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dehydrogen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Zinc-containing alcohol dehydrogenase superfamily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ycoside hydrolase 15-like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hort-chain dehydrogenase/reductase SDR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NA lig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Xanthine dehydrogen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olybdopteri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dehydrogenase, FAD-binding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erredoxin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emerythri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H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atio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 regio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pha amylase, catalytic regio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pha amylase, catalytic regio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ndonuclease/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xonucle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phosphat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Glycoge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branching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enzym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gX</w:t>
                  </w:r>
                  <w:proofErr w:type="spellEnd"/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(1,4)-alpha-D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uca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1-alpha-D-glucosylmut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4-alpha-glucanotransfer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883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lipoprotein, putativ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0B721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0B721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onserved 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MCP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ethyltransfer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,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R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typ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B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ethylesterase</w:t>
                  </w:r>
                  <w:proofErr w:type="spellEnd"/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Response regulator receiver domain protein (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Y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)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istidine Kinase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Possible circadian clock protei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KaiC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hort-chain dehydrogenase/reductase SDR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1206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yruvate decarboxyl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pha/beta hydrolase fold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anganese containing catal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inA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Nitrite and sulphite reductase 4Fe-4S regio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Polysaccharid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acetyl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hemotaxis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ensory transducer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emerythri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HE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ation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 regio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ructose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isphosph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dol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lipoprotein, putative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UPF0118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conit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drat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Vesicle-fusing ATP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umarat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drat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, class II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sparagine synthase, glutamine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drolyzing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CN5-related N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cetyltransfer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ptidase M42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sbD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ycosyl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feras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, group 1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ptidase S16, ATP-dependent protease La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Rod shape-determining protein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RodA</w:t>
                  </w:r>
                  <w:proofErr w:type="spellEnd"/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72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minoacyl-tRNA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ydrol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ospholipase D/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phosphatidyl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etaine</w:t>
                  </w:r>
                  <w:proofErr w:type="spellEnd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aldehyde dehydrogenase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Peptidase C56, 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pI</w:t>
                  </w:r>
                  <w:proofErr w:type="spellEnd"/>
                </w:p>
              </w:tc>
            </w:tr>
            <w:tr w:rsidR="00F97C77" w:rsidRPr="00ED24FB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UPF0047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osphomannomutase</w:t>
                  </w:r>
                  <w:proofErr w:type="spellEnd"/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F97C77" w:rsidRPr="009E5477" w:rsidTr="00F97C77">
              <w:trPr>
                <w:trHeight w:val="255"/>
              </w:trPr>
              <w:tc>
                <w:tcPr>
                  <w:tcW w:w="68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97C77" w:rsidRPr="009E5477" w:rsidRDefault="00F97C7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spartate ammonia-</w:t>
                  </w:r>
                  <w:proofErr w:type="spellStart"/>
                  <w:r w:rsidRPr="009E547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lyase</w:t>
                  </w:r>
                  <w:proofErr w:type="spellEnd"/>
                </w:p>
              </w:tc>
            </w:tr>
          </w:tbl>
          <w:p w:rsidR="00F56AFF" w:rsidRPr="009E5477" w:rsidRDefault="00F56AFF" w:rsidP="00C41E69">
            <w:pPr>
              <w:rPr>
                <w:sz w:val="24"/>
                <w:szCs w:val="24"/>
                <w:lang w:val="en-GB"/>
              </w:rPr>
            </w:pPr>
          </w:p>
        </w:tc>
      </w:tr>
    </w:tbl>
    <w:p w:rsidR="00953EB7" w:rsidRPr="00C41E69" w:rsidRDefault="00953EB7">
      <w:pPr>
        <w:rPr>
          <w:sz w:val="24"/>
          <w:szCs w:val="24"/>
          <w:lang w:val="en-GB"/>
        </w:rPr>
      </w:pPr>
    </w:p>
    <w:p w:rsidR="00953EB7" w:rsidRDefault="00953EB7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9E5477" w:rsidRDefault="009E5477">
      <w:pPr>
        <w:rPr>
          <w:lang w:val="en-GB"/>
        </w:rPr>
      </w:pPr>
    </w:p>
    <w:p w:rsidR="009E5477" w:rsidRDefault="009E5477">
      <w:pPr>
        <w:rPr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0D1D41" w:rsidRPr="007814E4" w:rsidRDefault="000D1D41" w:rsidP="000D1D41">
      <w:pPr>
        <w:rPr>
          <w:sz w:val="24"/>
          <w:szCs w:val="24"/>
          <w:lang w:val="en-GB"/>
        </w:rPr>
      </w:pPr>
      <w:r w:rsidRPr="007814E4">
        <w:rPr>
          <w:b/>
          <w:sz w:val="24"/>
          <w:szCs w:val="24"/>
          <w:lang w:val="en-GB"/>
        </w:rPr>
        <w:lastRenderedPageBreak/>
        <w:t xml:space="preserve">Table </w:t>
      </w:r>
      <w:proofErr w:type="gramStart"/>
      <w:r w:rsidRPr="007814E4">
        <w:rPr>
          <w:b/>
          <w:sz w:val="24"/>
          <w:szCs w:val="24"/>
          <w:lang w:val="en-GB"/>
        </w:rPr>
        <w:t>S</w:t>
      </w:r>
      <w:r w:rsidR="00ED24FB">
        <w:rPr>
          <w:b/>
          <w:sz w:val="24"/>
          <w:szCs w:val="24"/>
          <w:lang w:val="en-GB"/>
        </w:rPr>
        <w:t>2</w:t>
      </w:r>
      <w:r w:rsidRPr="007814E4">
        <w:rPr>
          <w:b/>
          <w:sz w:val="24"/>
          <w:szCs w:val="24"/>
          <w:lang w:val="en-GB"/>
        </w:rPr>
        <w:t xml:space="preserve"> </w:t>
      </w:r>
      <w:r w:rsidRPr="007814E4">
        <w:rPr>
          <w:sz w:val="24"/>
          <w:szCs w:val="24"/>
          <w:lang w:val="en-GB"/>
        </w:rPr>
        <w:t xml:space="preserve"> </w:t>
      </w:r>
      <w:r w:rsidRPr="007814E4">
        <w:rPr>
          <w:sz w:val="24"/>
          <w:szCs w:val="24"/>
          <w:lang w:val="en-US"/>
        </w:rPr>
        <w:t>Genes</w:t>
      </w:r>
      <w:proofErr w:type="gramEnd"/>
      <w:r w:rsidRPr="007814E4">
        <w:rPr>
          <w:sz w:val="24"/>
          <w:szCs w:val="24"/>
          <w:lang w:val="en-US"/>
        </w:rPr>
        <w:t xml:space="preserve"> differentially expressed in </w:t>
      </w:r>
      <w:r w:rsidRPr="007814E4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7814E4">
        <w:rPr>
          <w:i/>
          <w:iCs/>
          <w:sz w:val="24"/>
          <w:szCs w:val="24"/>
          <w:lang w:val="en-US"/>
        </w:rPr>
        <w:t>fluorescens</w:t>
      </w:r>
      <w:proofErr w:type="spellEnd"/>
      <w:r w:rsidRPr="007814E4">
        <w:rPr>
          <w:sz w:val="24"/>
          <w:szCs w:val="24"/>
          <w:lang w:val="en-US"/>
        </w:rPr>
        <w:t xml:space="preserve"> Pf0-1 in response to volatiles produced by </w:t>
      </w:r>
      <w:proofErr w:type="spellStart"/>
      <w:r w:rsidRPr="007814E4">
        <w:rPr>
          <w:i/>
          <w:sz w:val="24"/>
          <w:szCs w:val="24"/>
          <w:lang w:val="en-GB"/>
        </w:rPr>
        <w:t>Paenibacillus</w:t>
      </w:r>
      <w:proofErr w:type="spellEnd"/>
      <w:r w:rsidRPr="007814E4">
        <w:rPr>
          <w:sz w:val="24"/>
          <w:szCs w:val="24"/>
          <w:lang w:val="en-GB"/>
        </w:rPr>
        <w:t xml:space="preserve"> sp. P4</w:t>
      </w:r>
      <w:r w:rsidRPr="007814E4">
        <w:rPr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385"/>
        <w:tblW w:w="13530" w:type="dxa"/>
        <w:tblLook w:val="04A0" w:firstRow="1" w:lastRow="0" w:firstColumn="1" w:lastColumn="0" w:noHBand="0" w:noVBand="1"/>
      </w:tblPr>
      <w:tblGrid>
        <w:gridCol w:w="1718"/>
        <w:gridCol w:w="11812"/>
      </w:tblGrid>
      <w:tr w:rsidR="000D1D41" w:rsidRPr="007814E4" w:rsidTr="000D1D41">
        <w:tc>
          <w:tcPr>
            <w:tcW w:w="1718" w:type="dxa"/>
          </w:tcPr>
          <w:p w:rsidR="000D1D41" w:rsidRPr="007814E4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814E4">
              <w:rPr>
                <w:b/>
                <w:sz w:val="24"/>
                <w:szCs w:val="24"/>
                <w:lang w:val="en-GB"/>
              </w:rPr>
              <w:t>SEQ_ID</w:t>
            </w:r>
          </w:p>
        </w:tc>
        <w:tc>
          <w:tcPr>
            <w:tcW w:w="11812" w:type="dxa"/>
          </w:tcPr>
          <w:p w:rsidR="000D1D41" w:rsidRPr="007814E4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814E4">
              <w:rPr>
                <w:b/>
                <w:sz w:val="24"/>
                <w:szCs w:val="24"/>
                <w:lang w:val="en-GB"/>
              </w:rPr>
              <w:t>Gene description</w:t>
            </w:r>
          </w:p>
        </w:tc>
      </w:tr>
      <w:tr w:rsidR="000D1D41" w:rsidRPr="007814E4" w:rsidTr="000D1D41">
        <w:tc>
          <w:tcPr>
            <w:tcW w:w="1718" w:type="dxa"/>
          </w:tcPr>
          <w:p w:rsidR="000D1D41" w:rsidRPr="007814E4" w:rsidRDefault="000D1D41" w:rsidP="000D1D41">
            <w:pPr>
              <w:rPr>
                <w:sz w:val="24"/>
                <w:szCs w:val="24"/>
              </w:rPr>
            </w:pPr>
          </w:p>
          <w:tbl>
            <w:tblPr>
              <w:tblW w:w="1286" w:type="dxa"/>
              <w:tblLook w:val="04A0" w:firstRow="1" w:lastRow="0" w:firstColumn="1" w:lastColumn="0" w:noHBand="0" w:noVBand="1"/>
            </w:tblPr>
            <w:tblGrid>
              <w:gridCol w:w="1286"/>
            </w:tblGrid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4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9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01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1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56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748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808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54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960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31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66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6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21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24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40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4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639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2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3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029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099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0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08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09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40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404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31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34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35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2536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4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4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44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45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1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5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5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95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88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13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570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01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0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76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0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1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0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3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3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134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51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5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774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35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36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37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24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0D1D41" w:rsidRPr="007814E4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12" w:type="dxa"/>
          </w:tcPr>
          <w:p w:rsidR="000D1D41" w:rsidRPr="007814E4" w:rsidRDefault="000D1D41" w:rsidP="000D1D41">
            <w:pPr>
              <w:jc w:val="center"/>
              <w:rPr>
                <w:sz w:val="24"/>
                <w:szCs w:val="24"/>
                <w:lang w:val="en-GB"/>
              </w:rPr>
            </w:pPr>
            <w:r w:rsidRPr="007814E4">
              <w:rPr>
                <w:i/>
                <w:sz w:val="24"/>
                <w:szCs w:val="24"/>
                <w:lang w:val="en-GB"/>
              </w:rPr>
              <w:lastRenderedPageBreak/>
              <w:t xml:space="preserve">Up-regulated genes with </w:t>
            </w:r>
            <w:r w:rsidRPr="007814E4">
              <w:rPr>
                <w:i/>
                <w:sz w:val="24"/>
                <w:szCs w:val="24"/>
                <w:lang w:val="en-US"/>
              </w:rPr>
              <w:t>&gt; 2-fold change</w:t>
            </w:r>
          </w:p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6740"/>
            </w:tblGrid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smC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 protein</w:t>
                  </w: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883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Ferritin and 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ps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lginate biosynthesis protein 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gX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UDP-glucose/GDP-mannose dehydrogenas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mpA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otB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L-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orbosone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dehydrogenas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Xanthine dehydrogenas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olybdopterin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dehydrogenase, FAD-binding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erredoxin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emerythrin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HE 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ation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 regio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pha amylase, catalytic regio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pha amylase, catalytic regio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ycogen branching enzym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LmbE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Glycogen 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branching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enzyme 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gX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  <w:p w:rsidR="000B7217" w:rsidRPr="007814E4" w:rsidRDefault="000B7217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0B721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onserved 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istidine Kinase</w:t>
                  </w: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Possible circadian clock protein 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KaiC</w:t>
                  </w:r>
                  <w:proofErr w:type="spellEnd"/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hort-chain dehydrogenase/reductase SDR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Manganese containing catalas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emerythrin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HE 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ation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 regio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sparagine synthase, glutamine-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drolyzing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CN5-related N-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cetyltransferase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ptidase M4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sbD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72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minoacyl-tRNA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ydrolas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ospholipase D/</w:t>
                  </w: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phosphatidylase</w:t>
                  </w:r>
                  <w:proofErr w:type="spellEnd"/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etaine</w:t>
                  </w:r>
                  <w:proofErr w:type="spellEnd"/>
                  <w:r w:rsidRPr="007814E4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aldehyde dehydrogenase</w:t>
                  </w: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7814E4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7814E4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0D1D41" w:rsidRPr="007814E4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0D1D41" w:rsidRPr="00D44DA3" w:rsidTr="000D1D41">
        <w:tc>
          <w:tcPr>
            <w:tcW w:w="1718" w:type="dxa"/>
          </w:tcPr>
          <w:p w:rsidR="000D1D41" w:rsidRPr="00D44DA3" w:rsidRDefault="000D1D41" w:rsidP="000D1D41">
            <w:pPr>
              <w:rPr>
                <w:sz w:val="24"/>
                <w:szCs w:val="24"/>
                <w:lang w:val="en-GB"/>
              </w:rPr>
            </w:pPr>
          </w:p>
          <w:tbl>
            <w:tblPr>
              <w:tblW w:w="1286" w:type="dxa"/>
              <w:tblLook w:val="04A0" w:firstRow="1" w:lastRow="0" w:firstColumn="1" w:lastColumn="0" w:noHBand="0" w:noVBand="1"/>
            </w:tblPr>
            <w:tblGrid>
              <w:gridCol w:w="1286"/>
            </w:tblGrid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85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8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44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046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46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55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7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7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814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37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38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39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0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1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4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5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7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8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9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0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1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4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5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7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8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9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0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1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4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5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116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7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8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9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0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1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8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38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39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0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1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960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967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28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29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75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7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27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44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62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63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75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76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419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505</w:t>
                  </w: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0D1D41" w:rsidRPr="00D44DA3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812" w:type="dxa"/>
          </w:tcPr>
          <w:tbl>
            <w:tblPr>
              <w:tblW w:w="10640" w:type="dxa"/>
              <w:tblLook w:val="04A0" w:firstRow="1" w:lastRow="0" w:firstColumn="1" w:lastColumn="0" w:noHBand="0" w:noVBand="1"/>
            </w:tblPr>
            <w:tblGrid>
              <w:gridCol w:w="10540"/>
              <w:gridCol w:w="100"/>
            </w:tblGrid>
            <w:tr w:rsidR="000D1D41" w:rsidRPr="00ED24FB" w:rsidTr="000D1D41">
              <w:trPr>
                <w:trHeight w:val="255"/>
              </w:trPr>
              <w:tc>
                <w:tcPr>
                  <w:tcW w:w="1064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jc w:val="center"/>
                    <w:rPr>
                      <w:i/>
                      <w:sz w:val="24"/>
                      <w:szCs w:val="24"/>
                      <w:lang w:val="en-US"/>
                    </w:rPr>
                  </w:pPr>
                  <w:r w:rsidRPr="00D44DA3">
                    <w:rPr>
                      <w:i/>
                      <w:sz w:val="24"/>
                      <w:szCs w:val="24"/>
                      <w:lang w:val="en-GB"/>
                    </w:rPr>
                    <w:lastRenderedPageBreak/>
                    <w:t xml:space="preserve">Down-regulated genes with </w:t>
                  </w:r>
                  <w:r w:rsidRPr="00D44DA3">
                    <w:rPr>
                      <w:i/>
                      <w:sz w:val="24"/>
                      <w:szCs w:val="24"/>
                      <w:lang w:val="en-US"/>
                    </w:rPr>
                    <w:t>&gt; 2-fold chang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Glucose-methanol-choline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xidoreductase</w:t>
                  </w:r>
                  <w:proofErr w:type="spellEnd"/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Glutamine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ynthetase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type I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dihydrolipoamide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cetyltransferase</w:t>
                  </w:r>
                  <w:proofErr w:type="spellEnd"/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2-oxo-acid dehydrogenase E1 component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omodimeric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typ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BC transporter-lik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2OG-Fe(II)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xygenase</w:t>
                  </w:r>
                  <w:proofErr w:type="spellEnd"/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sic membrane lipo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outer membrane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orin</w:t>
                  </w:r>
                  <w:proofErr w:type="spellEnd"/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yocin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R2_PP,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olin</w:t>
                  </w:r>
                  <w:proofErr w:type="spellEnd"/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baseplate assembly protein V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seplate J-like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tail protein I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Tail Collar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tail sheath protein FI-lik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tail tape measure protein TP901, core regio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protein U-lik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tail X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protein D-lik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cteriophage Mu tail sheath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igma-factor domain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MP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NA circulation-lik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cteriophage Mu P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baseplate assembly protein V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Phage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luMu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 gp46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seplate J-like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ail protein, putativ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putative tail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iber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assembly-like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tail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iber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, putativ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Carbohydrate-binding,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enC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yocin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R2_PP, lytic enzyme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bable bacteriophage signal peptide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lophanate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ydrolase subunit 2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BC transporter-lik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inding-protein-dependent transport systems inner membrane component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BC transporter,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riplasmic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ubstrate-binding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Transcriptional Regulator,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raC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family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Isochorismatase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ydrolas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xtracellular solute-binding protein, family 1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gmatinase</w:t>
                  </w:r>
                  <w:proofErr w:type="spellEnd"/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dehyde dehydrogenase</w:t>
                  </w:r>
                </w:p>
              </w:tc>
            </w:tr>
            <w:tr w:rsidR="000D1D41" w:rsidRPr="00ED24FB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4Fe-4S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erredoxin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, iron-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ulfur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6-phosphogluconolactonas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ucose-6-phosphate 1-dehydrogenas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osphogluconate</w:t>
                  </w:r>
                  <w:proofErr w:type="spellEnd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hydratase</w:t>
                  </w:r>
                  <w:proofErr w:type="spellEnd"/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yceraldehyde-3-phosphate dehydrogenase</w:t>
                  </w:r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outer membrane </w:t>
                  </w:r>
                  <w:proofErr w:type="spellStart"/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orin</w:t>
                  </w:r>
                  <w:proofErr w:type="spellEnd"/>
                </w:p>
              </w:tc>
            </w:tr>
            <w:tr w:rsidR="000D1D41" w:rsidRPr="00D44DA3" w:rsidTr="000D1D41">
              <w:trPr>
                <w:gridAfter w:val="1"/>
                <w:wAfter w:w="100" w:type="dxa"/>
                <w:trHeight w:val="255"/>
              </w:trPr>
              <w:tc>
                <w:tcPr>
                  <w:tcW w:w="105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D44DA3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mmonium transporter</w:t>
                  </w:r>
                </w:p>
              </w:tc>
            </w:tr>
          </w:tbl>
          <w:p w:rsidR="000D1D41" w:rsidRPr="00D44DA3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</w:tr>
    </w:tbl>
    <w:p w:rsidR="000D1D41" w:rsidRPr="00C41E69" w:rsidRDefault="000D1D41" w:rsidP="000D1D41">
      <w:pPr>
        <w:rPr>
          <w:sz w:val="24"/>
          <w:szCs w:val="24"/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A4416E" w:rsidRDefault="00A4416E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0D1D41" w:rsidRPr="00C41E69" w:rsidRDefault="000D1D41" w:rsidP="000D1D41">
      <w:pPr>
        <w:rPr>
          <w:sz w:val="24"/>
          <w:szCs w:val="24"/>
          <w:lang w:val="en-GB"/>
        </w:rPr>
      </w:pPr>
      <w:r w:rsidRPr="009A0D55">
        <w:rPr>
          <w:b/>
          <w:sz w:val="24"/>
          <w:szCs w:val="24"/>
          <w:lang w:val="en-GB"/>
        </w:rPr>
        <w:lastRenderedPageBreak/>
        <w:t xml:space="preserve">Table </w:t>
      </w:r>
      <w:r>
        <w:rPr>
          <w:b/>
          <w:sz w:val="24"/>
          <w:szCs w:val="24"/>
          <w:lang w:val="en-GB"/>
        </w:rPr>
        <w:t>S</w:t>
      </w:r>
      <w:r w:rsidR="00ED24FB">
        <w:rPr>
          <w:b/>
          <w:sz w:val="24"/>
          <w:szCs w:val="24"/>
          <w:lang w:val="en-GB"/>
        </w:rPr>
        <w:t>3</w:t>
      </w:r>
      <w:r w:rsidRPr="00C41E6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>Ge</w:t>
      </w:r>
      <w:r w:rsidRPr="00C41E69">
        <w:rPr>
          <w:sz w:val="24"/>
          <w:szCs w:val="24"/>
          <w:lang w:val="en-US"/>
        </w:rPr>
        <w:t xml:space="preserve">nes differentially expressed in </w:t>
      </w:r>
      <w:r w:rsidRPr="00C41E69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C41E69">
        <w:rPr>
          <w:i/>
          <w:iCs/>
          <w:sz w:val="24"/>
          <w:szCs w:val="24"/>
          <w:lang w:val="en-US"/>
        </w:rPr>
        <w:t>fluorescens</w:t>
      </w:r>
      <w:proofErr w:type="spellEnd"/>
      <w:r w:rsidRPr="00C41E69">
        <w:rPr>
          <w:sz w:val="24"/>
          <w:szCs w:val="24"/>
          <w:lang w:val="en-US"/>
        </w:rPr>
        <w:t xml:space="preserve"> Pf0-1 in response to volatiles</w:t>
      </w:r>
      <w:r>
        <w:rPr>
          <w:sz w:val="24"/>
          <w:szCs w:val="24"/>
          <w:lang w:val="en-US"/>
        </w:rPr>
        <w:t xml:space="preserve"> produced by </w:t>
      </w:r>
      <w:proofErr w:type="spellStart"/>
      <w:r w:rsidRPr="00250B1E">
        <w:rPr>
          <w:i/>
          <w:sz w:val="24"/>
          <w:szCs w:val="24"/>
          <w:lang w:val="en-GB"/>
        </w:rPr>
        <w:t>Serratia</w:t>
      </w:r>
      <w:proofErr w:type="spellEnd"/>
      <w:r w:rsidRPr="00250B1E">
        <w:rPr>
          <w:i/>
          <w:sz w:val="24"/>
          <w:szCs w:val="24"/>
          <w:lang w:val="en-GB"/>
        </w:rPr>
        <w:t xml:space="preserve"> </w:t>
      </w:r>
      <w:proofErr w:type="spellStart"/>
      <w:r w:rsidRPr="00250B1E">
        <w:rPr>
          <w:i/>
          <w:sz w:val="24"/>
          <w:szCs w:val="24"/>
          <w:lang w:val="en-GB"/>
        </w:rPr>
        <w:t>plymuthica</w:t>
      </w:r>
      <w:proofErr w:type="spellEnd"/>
      <w:r w:rsidRPr="00250B1E">
        <w:rPr>
          <w:sz w:val="24"/>
          <w:szCs w:val="24"/>
          <w:lang w:val="en-GB"/>
        </w:rPr>
        <w:t xml:space="preserve"> PRI-2C </w:t>
      </w:r>
      <w:r>
        <w:rPr>
          <w:sz w:val="24"/>
          <w:szCs w:val="24"/>
          <w:lang w:val="en-US"/>
        </w:rPr>
        <w:t xml:space="preserve"> </w:t>
      </w:r>
    </w:p>
    <w:tbl>
      <w:tblPr>
        <w:tblStyle w:val="TableGrid"/>
        <w:tblpPr w:leftFromText="180" w:rightFromText="180" w:vertAnchor="text" w:horzAnchor="margin" w:tblpY="385"/>
        <w:tblW w:w="7905" w:type="dxa"/>
        <w:tblLook w:val="04A0" w:firstRow="1" w:lastRow="0" w:firstColumn="1" w:lastColumn="0" w:noHBand="0" w:noVBand="1"/>
      </w:tblPr>
      <w:tblGrid>
        <w:gridCol w:w="1718"/>
        <w:gridCol w:w="11812"/>
      </w:tblGrid>
      <w:tr w:rsidR="000D1D41" w:rsidRPr="00953EB7" w:rsidTr="000D1D41">
        <w:tc>
          <w:tcPr>
            <w:tcW w:w="1242" w:type="dxa"/>
          </w:tcPr>
          <w:p w:rsidR="000D1D41" w:rsidRPr="004A54EC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4A54EC">
              <w:rPr>
                <w:b/>
                <w:sz w:val="24"/>
                <w:szCs w:val="24"/>
                <w:lang w:val="en-GB"/>
              </w:rPr>
              <w:t>SEQ_ID</w:t>
            </w:r>
          </w:p>
        </w:tc>
        <w:tc>
          <w:tcPr>
            <w:tcW w:w="6663" w:type="dxa"/>
          </w:tcPr>
          <w:p w:rsidR="000D1D41" w:rsidRPr="004A54EC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4A54EC">
              <w:rPr>
                <w:b/>
                <w:sz w:val="24"/>
                <w:szCs w:val="24"/>
                <w:lang w:val="en-GB"/>
              </w:rPr>
              <w:t>Gene description</w:t>
            </w:r>
          </w:p>
        </w:tc>
      </w:tr>
      <w:tr w:rsidR="000D1D41" w:rsidRPr="004D5675" w:rsidTr="000D1D41">
        <w:tc>
          <w:tcPr>
            <w:tcW w:w="1242" w:type="dxa"/>
          </w:tcPr>
          <w:p w:rsidR="000D1D41" w:rsidRPr="004A54EC" w:rsidRDefault="000D1D41" w:rsidP="000D1D41">
            <w:pPr>
              <w:rPr>
                <w:sz w:val="24"/>
                <w:szCs w:val="24"/>
              </w:rPr>
            </w:pPr>
          </w:p>
          <w:tbl>
            <w:tblPr>
              <w:tblW w:w="1222" w:type="dxa"/>
              <w:tblLook w:val="04A0" w:firstRow="1" w:lastRow="0" w:firstColumn="1" w:lastColumn="0" w:noHBand="0" w:noVBand="1"/>
            </w:tblPr>
            <w:tblGrid>
              <w:gridCol w:w="1502"/>
            </w:tblGrid>
            <w:tr w:rsidR="000D1D41" w:rsidRPr="004A54EC" w:rsidTr="000D1D41">
              <w:trPr>
                <w:trHeight w:val="255"/>
              </w:trPr>
              <w:tc>
                <w:tcPr>
                  <w:tcW w:w="1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286" w:type="dxa"/>
                    <w:tblLook w:val="04A0" w:firstRow="1" w:lastRow="0" w:firstColumn="1" w:lastColumn="0" w:noHBand="0" w:noVBand="1"/>
                  </w:tblPr>
                  <w:tblGrid>
                    <w:gridCol w:w="1286"/>
                  </w:tblGrid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07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07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11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11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45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556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66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75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96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04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070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26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1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2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2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3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150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51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516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1606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60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608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1640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718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73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81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81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926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197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Pfl_203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08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2128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250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25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260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34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60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2662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808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906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93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00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3190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22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326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34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39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42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43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344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3442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346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54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70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81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820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3992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4022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03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293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29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4308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38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386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Pfl_438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441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53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532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53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658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473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473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4794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82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862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982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18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5230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238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5239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26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31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417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441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l_569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705</w:t>
                        </w: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</w:tc>
                  </w:tr>
                  <w:tr w:rsidR="000D1D41" w:rsidRPr="004A54E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</w:tc>
                  </w:tr>
                </w:tbl>
                <w:p w:rsidR="000D1D41" w:rsidRPr="004A54E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4A54EC" w:rsidTr="000D1D41">
              <w:trPr>
                <w:trHeight w:val="255"/>
              </w:trPr>
              <w:tc>
                <w:tcPr>
                  <w:tcW w:w="1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0D1D41" w:rsidRPr="004A54E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0D1D41" w:rsidRPr="004A54EC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6663" w:type="dxa"/>
          </w:tcPr>
          <w:p w:rsidR="000D1D41" w:rsidRPr="004A54EC" w:rsidRDefault="000D1D41" w:rsidP="000D1D41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4A54EC">
              <w:rPr>
                <w:i/>
                <w:sz w:val="24"/>
                <w:szCs w:val="24"/>
                <w:lang w:val="en-GB"/>
              </w:rPr>
              <w:lastRenderedPageBreak/>
              <w:t xml:space="preserve">Up-regulated genes with </w:t>
            </w:r>
            <w:r w:rsidRPr="004A54EC">
              <w:rPr>
                <w:i/>
                <w:sz w:val="24"/>
                <w:szCs w:val="24"/>
                <w:lang w:val="en-US"/>
              </w:rPr>
              <w:t>&gt; 2-fold change</w:t>
            </w:r>
          </w:p>
          <w:p w:rsidR="000D1D41" w:rsidRPr="004A54EC" w:rsidRDefault="000D1D41" w:rsidP="007814E4">
            <w:pPr>
              <w:rPr>
                <w:i/>
                <w:sz w:val="24"/>
                <w:szCs w:val="24"/>
                <w:lang w:val="en-GB"/>
              </w:rPr>
            </w:pPr>
          </w:p>
          <w:tbl>
            <w:tblPr>
              <w:tblW w:w="11596" w:type="dxa"/>
              <w:tblLook w:val="04A0" w:firstRow="1" w:lastRow="0" w:firstColumn="1" w:lastColumn="0" w:noHBand="0" w:noVBand="1"/>
            </w:tblPr>
            <w:tblGrid>
              <w:gridCol w:w="11596"/>
            </w:tblGrid>
            <w:tr w:rsidR="000D1D41" w:rsidRPr="004A54EC" w:rsidTr="000D1D41">
              <w:trPr>
                <w:trHeight w:val="255"/>
              </w:trPr>
              <w:tc>
                <w:tcPr>
                  <w:tcW w:w="1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0958" w:type="dxa"/>
                    <w:tblLook w:val="04A0" w:firstRow="1" w:lastRow="0" w:firstColumn="1" w:lastColumn="0" w:noHBand="0" w:noVBand="1"/>
                  </w:tblPr>
                  <w:tblGrid>
                    <w:gridCol w:w="10958"/>
                  </w:tblGrid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tochrome C oxidase assembly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ytochrome c oxidase, subunit II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NAD/NADP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hydrogenas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, membrane-spanning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IIa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ubunit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NAD(P)(+)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hydrogenas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(AB-specific)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odium/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rolin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ymporter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BC transporter-lik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L-lactat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me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oH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etain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aldehyde dehydrogenas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enylat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kinas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Iron-containing alcohol dehydrogenas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rans-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onitat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ethyltransferas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putativ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lpha/beta hydrolase fold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Flagellin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ransferas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exapeptid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repeat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ephalosporin hydroxylas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Substrate-binding region of ABC-type glycine </w:t>
                        </w: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betaine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transport system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rotein of unknown function DUF485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etat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me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Isochorismatas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hydrolas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etyl-CoA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transfer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Transcriptional Regulator,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rp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nr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family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Response regulator receiver domain protein (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heY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)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AS/PAC Sensor Signal Transduction Histidine Kinas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reatinin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Zinc-containing alcohol dehydrogenase superfamily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emotaxis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y transducer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ipoprotein, putativ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Zinc-containing alcohol dehydrogenase superfamily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TPase domain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emotaxis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y transducer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CN5-related N-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transfer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spA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N-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arbamoyl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-L-amino acid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midohydrol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Dihydropyrimidin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4Fe-4S </w:t>
                        </w: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ferredoxin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, iron-</w:t>
                        </w: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sulfur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binding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Dehydrogenase, E1 component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orismat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ut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rotein of unknown function DUF1127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hemotaxis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sensory transducer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Amino acid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meas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associated regio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etyl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-coenzyme A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ynthet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hemotaxis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sensory transducer, Pas/Pac sensor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Arginine/ornithin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ntiporter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rginin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eimin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O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rnithin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arbamoyltransfer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Outer membrane </w:t>
                        </w: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orin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quapor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ycerol kinase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FAD dependent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oxidoreduct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emotaxis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y transducer, Pas/Pac sensor</w:t>
                        </w:r>
                      </w:p>
                    </w:tc>
                  </w:tr>
                  <w:tr w:rsidR="000D1D41" w:rsidRPr="00ED24FB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rotein of unknown function DUF523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Transcriptional Regulator, </w:t>
                        </w: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erR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family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entapeptide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repeat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nA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aoC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-lik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ehydratase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yclic nucleotide-binding (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NMP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BD)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Substrate-binding region of ABC-type glycine </w:t>
                        </w:r>
                        <w:proofErr w:type="spellStart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betaine</w:t>
                        </w:r>
                        <w:proofErr w:type="spellEnd"/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transport system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Substrate-binding region of ABC-type glycin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etaine</w:t>
                        </w:r>
                        <w:proofErr w:type="spellEnd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transport system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Binding-protein-dependent transport systems inner membrane component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NLP/P60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O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uter membrane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orin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Secretion protein </w:t>
                        </w:r>
                        <w:proofErr w:type="spellStart"/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lyD</w:t>
                        </w:r>
                        <w:proofErr w:type="spellEnd"/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A876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A8769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</w:t>
                        </w:r>
                        <w:r w:rsidRPr="004A54E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ypothetical protein</w:t>
                        </w: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</w:tc>
                  </w:tr>
                  <w:tr w:rsidR="000D1D41" w:rsidRPr="004A54EC" w:rsidTr="000D1D41">
                    <w:trPr>
                      <w:trHeight w:val="256"/>
                    </w:trPr>
                    <w:tc>
                      <w:tcPr>
                        <w:tcW w:w="1095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54E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</w:tc>
                  </w:tr>
                </w:tbl>
                <w:p w:rsidR="000D1D41" w:rsidRPr="004A54E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0D1D41" w:rsidRPr="004A54EC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</w:tr>
      <w:tr w:rsidR="000D1D41" w:rsidRPr="004D5675" w:rsidTr="000D1D41">
        <w:tc>
          <w:tcPr>
            <w:tcW w:w="1242" w:type="dxa"/>
          </w:tcPr>
          <w:p w:rsidR="000D1D41" w:rsidRPr="004A6F9F" w:rsidRDefault="000D1D41" w:rsidP="000D1D41">
            <w:pPr>
              <w:rPr>
                <w:sz w:val="24"/>
                <w:szCs w:val="24"/>
                <w:lang w:val="en-GB"/>
              </w:rPr>
            </w:pPr>
          </w:p>
          <w:tbl>
            <w:tblPr>
              <w:tblW w:w="1286" w:type="dxa"/>
              <w:tblLook w:val="04A0" w:firstRow="1" w:lastRow="0" w:firstColumn="1" w:lastColumn="0" w:noHBand="0" w:noVBand="1"/>
            </w:tblPr>
            <w:tblGrid>
              <w:gridCol w:w="1286"/>
            </w:tblGrid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3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A876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A8769F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04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8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A3F5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A3F5F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09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9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A3F5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A3F5F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10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10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A3F5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A3F5F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19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lastRenderedPageBreak/>
                    <w:t>Pfl_019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22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25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26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5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6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6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6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6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7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43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44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2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2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8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72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73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74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87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4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5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096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3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03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06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06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108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0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21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21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22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22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32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5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6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8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2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44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48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58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60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60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62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63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72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73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4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7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8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8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180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90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93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02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09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09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10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10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10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6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19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228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37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40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40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0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0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53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53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53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54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8C1E99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8C1E99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54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6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56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56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8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8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62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64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64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4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65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65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65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69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9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69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73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3397E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43397E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278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79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2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3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4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4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4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4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285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5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85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96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96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11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11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13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13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13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13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27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32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44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50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51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57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58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64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0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0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0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1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3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5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6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6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244037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244037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79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84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85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85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95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96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397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97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406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07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10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10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10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13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13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13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21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23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26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26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3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4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35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35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49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50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57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0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0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1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2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6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6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7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7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7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78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7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8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8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68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4774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87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487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92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03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03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037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039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040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051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24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265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336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35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C93E92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</w:pPr>
                  <w:r w:rsidRPr="00C93E92">
                    <w:rPr>
                      <w:rFonts w:eastAsia="Times New Roman" w:cs="Arial"/>
                      <w:b/>
                      <w:sz w:val="24"/>
                      <w:szCs w:val="24"/>
                      <w:lang w:val="en-GB" w:eastAsia="en-GB"/>
                    </w:rPr>
                    <w:t>Pfl_5542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543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4A6F9F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670</w:t>
                  </w:r>
                </w:p>
              </w:tc>
            </w:tr>
          </w:tbl>
          <w:p w:rsidR="000D1D41" w:rsidRPr="004A6F9F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6663" w:type="dxa"/>
          </w:tcPr>
          <w:tbl>
            <w:tblPr>
              <w:tblW w:w="10640" w:type="dxa"/>
              <w:tblLook w:val="04A0" w:firstRow="1" w:lastRow="0" w:firstColumn="1" w:lastColumn="0" w:noHBand="0" w:noVBand="1"/>
            </w:tblPr>
            <w:tblGrid>
              <w:gridCol w:w="10640"/>
            </w:tblGrid>
            <w:tr w:rsidR="000D1D41" w:rsidRPr="00ED24FB" w:rsidTr="000D1D41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4A6F9F" w:rsidRDefault="000D1D41" w:rsidP="00BD17AC">
                  <w:pPr>
                    <w:framePr w:hSpace="180" w:wrap="around" w:vAnchor="text" w:hAnchor="margin" w:y="385"/>
                    <w:jc w:val="center"/>
                    <w:rPr>
                      <w:i/>
                      <w:sz w:val="24"/>
                      <w:szCs w:val="24"/>
                      <w:lang w:val="en-US"/>
                    </w:rPr>
                  </w:pPr>
                  <w:r w:rsidRPr="004A6F9F">
                    <w:rPr>
                      <w:i/>
                      <w:sz w:val="24"/>
                      <w:szCs w:val="24"/>
                      <w:lang w:val="en-GB"/>
                    </w:rPr>
                    <w:lastRenderedPageBreak/>
                    <w:t xml:space="preserve">Down-regulated genes with </w:t>
                  </w:r>
                  <w:r w:rsidRPr="004A6F9F">
                    <w:rPr>
                      <w:i/>
                      <w:sz w:val="24"/>
                      <w:szCs w:val="24"/>
                      <w:lang w:val="en-US"/>
                    </w:rPr>
                    <w:t>&gt; 2-fold change</w:t>
                  </w:r>
                </w:p>
              </w:tc>
            </w:tr>
            <w:tr w:rsidR="000D1D41" w:rsidRPr="004A6F9F" w:rsidTr="000D1D41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0060" w:type="dxa"/>
                    <w:tblLook w:val="04A0" w:firstRow="1" w:lastRow="0" w:firstColumn="1" w:lastColumn="0" w:noHBand="0" w:noVBand="1"/>
                  </w:tblPr>
                  <w:tblGrid>
                    <w:gridCol w:w="10060"/>
                  </w:tblGrid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A3F5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A3F5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rotein tyrosine/serine phosphat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A3F5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A3F5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OsmC</w:t>
                        </w:r>
                        <w:proofErr w:type="spellEnd"/>
                        <w:r w:rsidRPr="00CA3F5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-like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uciferase-lik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A3F5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A3F5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rotein of unknown function DUF883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A3F5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A3F5F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Thiosulphat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-binding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NLPA lipo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Taurin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ABC transporter,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eriplasmic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binding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Putative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iguanyl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osphodiest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(EAL domain)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Inositol phosphatase/fructose-1,6-bisphosphat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rocan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drat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me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for cytosine/purines, uracil, thiamine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llantoin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inding-protein-dependent transport systems inner membrane component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BC transporter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ucosyltransf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doH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yl carrier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scS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echanosensitiv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ion channel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NUDIX hydrol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rginine decarboxyl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eta alanine-pyruvate transami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osphoglycer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isphosphoglycer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ut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AP2 superfamily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sulfat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denylyltransferas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subunit 2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Mannose-1-phosphate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guanylyltransferas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/mannose-6-phosphate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isomer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alginate biosynthesis protein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gF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alginate biosynthesis protein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gJ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Membrane bound O-acyl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transferas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, MBOAT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oly(beta-D-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annuronat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)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ly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alginate biosynthesis protein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gX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arbohydrate binding and sugar hydrolysis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outer membrane protein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g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Sel1-like repeat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ginate biosynthesis protein Alg44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ginate biosynthesis protein Alg8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UDP-glucose/GDP-mannose 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win-arginine translocation pathway signal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OmpA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otB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Glycosyl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f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family 2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i-trans-poly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is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ecaprenylcistransfer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utathione S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f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drolase, putativ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yridoxamin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5'-phosphate oxid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redicted signal transduction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ptidase S1C, Do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ptidyl-prolyl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is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-trans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isom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yclophilin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typ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VacJ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 lipo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OsmC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L-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sorbosone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Mg2+ transporter protein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orA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osphoenolpyruv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ynthas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Response regulator receiver (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heY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) and ANTAR domain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nitrate-binding protein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NasS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putativ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midophosphoribosyltransfer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DNA lig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Xanthine 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olybdopterin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dehydrogenase, FAD-binding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Ferredoxin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ulti-sensor Signal Transduction Histidine Ki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Transcriptional Regulator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ysR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family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e2+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icitr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 membrane component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8C1E99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emerythrin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HHE </w:t>
                        </w:r>
                        <w:proofErr w:type="spellStart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ation</w:t>
                        </w:r>
                        <w:proofErr w:type="spellEnd"/>
                        <w:r w:rsidRPr="008C1E99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binding regio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pha amylase, catalytic regio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Endonuclease/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exonuclease</w:t>
                        </w:r>
                        <w:proofErr w:type="spellEnd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/phosphat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Glycogen 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debranching</w:t>
                        </w:r>
                        <w:proofErr w:type="spellEnd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enzyme 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GlgX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4-alpha-glucanotransfer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rotein of unknown function DUF883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ulfat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ucose-6-phosphate 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MCP 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ethyltransferase</w:t>
                        </w:r>
                        <w:proofErr w:type="spellEnd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, 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heR</w:t>
                        </w:r>
                        <w:proofErr w:type="spellEnd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-typ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heB</w:t>
                        </w:r>
                        <w:proofErr w:type="spellEnd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ethylester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Response Regulator Receiver Signal Transduction Histidine Kinas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Response regulator receiver domain protein (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heY</w:t>
                        </w:r>
                        <w:proofErr w:type="spellEnd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)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istidine Kinas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Possible circadian clock protein </w:t>
                        </w:r>
                        <w:proofErr w:type="spellStart"/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KaiC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orm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dehydrogenase, alpha subunit, anaerobic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orm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dehydrogenase, beta subunit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yruvate decarboxyl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3397E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3397E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Manganese containing catal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Transcriptional Regulator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ntR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family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Transcriptional Regulator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raC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family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osphoglycer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isphosphoglycer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ut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ycosyl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f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family 2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Polysaccharide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eacetyl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DP-glucose 6-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argininosuccin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y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Amino acid ABC transporter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me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protein, 3-TM region, His/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u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n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rg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opin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BC transporter-lik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benzoate 1,2-dioxygenase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erredoxin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reductase subunit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romatic-ring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droxylating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ioxygen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beta subunit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Nitrite and sulphite reductase 4Fe-4S regio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ncharacterized conserved protein UCP030820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nti-Sigma-factor antagonist (STAS)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nti-Sigma-regulatory factor (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er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hr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protein kinase and phosphatase)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istidine Ki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ldehyde 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CN5-related N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transfer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emerythrin</w:t>
                        </w:r>
                        <w:proofErr w:type="spellEnd"/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HHE </w:t>
                        </w:r>
                        <w:proofErr w:type="spellStart"/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ation</w:t>
                        </w:r>
                        <w:proofErr w:type="spellEnd"/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binding regio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Fructose-</w:t>
                        </w:r>
                        <w:proofErr w:type="spellStart"/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bisphosphate</w:t>
                        </w:r>
                        <w:proofErr w:type="spellEnd"/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ldol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transf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GNAT family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lipoprotein, putativ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rotein of unknown function UPF0118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244037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244037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aldol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ipoprotein releasing system, ATP-binding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Lipoprotein releasing system, transmembrane protein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olC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E family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Vesicle-fusing ATP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Glycosyltransf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DP-glucose 6-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sparagine synthase, glutamine-</w:t>
                        </w: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drolyzing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GCN5-related N-</w:t>
                        </w: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cetyltransfer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iplasmic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 Signal Transduction Histidine Ki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arbohydrate kinase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hermoresistant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ucokin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peptide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eformyl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CsbD</w:t>
                        </w:r>
                        <w:proofErr w:type="spellEnd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ulfat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osphoester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PA-phosphatase-lik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eptidase S16, ATP-dependent protease La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erredoxin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2Fe-2S typ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o-chaperone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scB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eS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cluster assembly scaffold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IscU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queuin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NA-ribosyltransfer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ell division protein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tsZ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ell division protein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tsA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ell division protein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tsQ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N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glucosaminyl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fer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DP-N-acetylmuramoylalanyl-D-glutamyl-2, 6-diaminopimelate-D-alanyl-D-alanyl ligas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DP-N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muramoylalanyl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D-glutamate--2, 6-diaminopimelate lig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Penicillin-binding protein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peptidase</w:t>
                        </w:r>
                        <w:proofErr w:type="spellEnd"/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Cell division protein,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tsL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S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denosyl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ethyltransfer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lipoprotein, putative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GreA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reB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family elongation factor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Predicted </w:t>
                        </w: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iplasmic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ligand-binding sensor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rotein of unknown function DUF72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Aminoacyl-tRNA</w:t>
                        </w:r>
                        <w:proofErr w:type="spellEnd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hydrol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hospholipase D/</w:t>
                        </w: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Transphosphatidyl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excinucleas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ABC subunit A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Betaine</w:t>
                        </w:r>
                        <w:proofErr w:type="spellEnd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 aldehyde dehydroge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hosphoglycer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ki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BC transporter-lik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 xml:space="preserve">Peptidase C56, </w:t>
                        </w: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fpI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C93E92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93E92">
                          <w:rPr>
                            <w:rFonts w:eastAsia="Times New Roman" w:cs="Arial"/>
                            <w:b/>
                            <w:sz w:val="24"/>
                            <w:szCs w:val="24"/>
                            <w:lang w:val="en-GB" w:eastAsia="en-GB"/>
                          </w:rPr>
                          <w:t>Phosphomannomutase</w:t>
                        </w:r>
                        <w:proofErr w:type="spellEnd"/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glutamate</w:t>
                        </w:r>
                        <w:proofErr w:type="spellEnd"/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kinase</w:t>
                        </w:r>
                      </w:p>
                    </w:tc>
                  </w:tr>
                  <w:tr w:rsidR="000D1D41" w:rsidRPr="004A6F9F" w:rsidTr="000D1D41">
                    <w:trPr>
                      <w:trHeight w:val="255"/>
                    </w:trPr>
                    <w:tc>
                      <w:tcPr>
                        <w:tcW w:w="100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4A6F9F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4A6F9F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and 7 protein</w:t>
                        </w:r>
                      </w:p>
                    </w:tc>
                  </w:tr>
                </w:tbl>
                <w:p w:rsidR="000D1D41" w:rsidRPr="004A6F9F" w:rsidRDefault="000D1D41" w:rsidP="00BD17AC">
                  <w:pPr>
                    <w:framePr w:hSpace="180" w:wrap="around" w:vAnchor="text" w:hAnchor="margin" w:y="385"/>
                    <w:jc w:val="center"/>
                    <w:rPr>
                      <w:i/>
                      <w:sz w:val="24"/>
                      <w:szCs w:val="24"/>
                      <w:lang w:val="en-GB"/>
                    </w:rPr>
                  </w:pPr>
                </w:p>
              </w:tc>
            </w:tr>
          </w:tbl>
          <w:p w:rsidR="000D1D41" w:rsidRPr="004A6F9F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</w:tr>
    </w:tbl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CE5B90" w:rsidRDefault="00CE5B90" w:rsidP="000D1D41">
      <w:pPr>
        <w:rPr>
          <w:b/>
          <w:sz w:val="24"/>
          <w:szCs w:val="24"/>
          <w:lang w:val="en-GB"/>
        </w:rPr>
      </w:pPr>
    </w:p>
    <w:p w:rsidR="00CE5B90" w:rsidRPr="00CE5B90" w:rsidRDefault="00CE5B90" w:rsidP="000D1D41">
      <w:pPr>
        <w:rPr>
          <w:sz w:val="24"/>
          <w:szCs w:val="24"/>
          <w:lang w:val="en-GB"/>
        </w:rPr>
      </w:pPr>
      <w:r w:rsidRPr="00CE5B90">
        <w:rPr>
          <w:sz w:val="24"/>
          <w:szCs w:val="24"/>
          <w:lang w:val="en-GB"/>
        </w:rPr>
        <w:t xml:space="preserve">Differently expressed </w:t>
      </w:r>
      <w:r>
        <w:rPr>
          <w:sz w:val="24"/>
          <w:szCs w:val="24"/>
          <w:lang w:val="en-GB"/>
        </w:rPr>
        <w:t xml:space="preserve">genes marked in bold are </w:t>
      </w:r>
      <w:r w:rsidR="004D016E">
        <w:rPr>
          <w:sz w:val="24"/>
          <w:szCs w:val="24"/>
          <w:lang w:val="en-GB"/>
        </w:rPr>
        <w:t xml:space="preserve">similar with genes differentially expressed in response to volatiles by </w:t>
      </w:r>
      <w:r w:rsidR="004D016E" w:rsidRPr="004D016E">
        <w:rPr>
          <w:i/>
          <w:sz w:val="24"/>
          <w:szCs w:val="24"/>
          <w:lang w:val="en-GB"/>
        </w:rPr>
        <w:t xml:space="preserve">C. </w:t>
      </w:r>
      <w:proofErr w:type="spellStart"/>
      <w:r w:rsidR="004D016E" w:rsidRPr="004D016E">
        <w:rPr>
          <w:i/>
          <w:sz w:val="24"/>
          <w:szCs w:val="24"/>
          <w:lang w:val="en-GB"/>
        </w:rPr>
        <w:t>pratensis</w:t>
      </w:r>
      <w:proofErr w:type="spellEnd"/>
      <w:r w:rsidR="004D016E">
        <w:rPr>
          <w:sz w:val="24"/>
          <w:szCs w:val="24"/>
          <w:lang w:val="en-GB"/>
        </w:rPr>
        <w:t xml:space="preserve"> listed in Table 1</w:t>
      </w:r>
    </w:p>
    <w:p w:rsidR="00761A7B" w:rsidRDefault="00761A7B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761A7B" w:rsidRDefault="00761A7B" w:rsidP="000D1D41">
      <w:pPr>
        <w:rPr>
          <w:b/>
          <w:sz w:val="24"/>
          <w:szCs w:val="24"/>
          <w:lang w:val="en-GB"/>
        </w:rPr>
      </w:pPr>
    </w:p>
    <w:p w:rsidR="000D1D41" w:rsidRPr="00C41E69" w:rsidRDefault="000D1D41" w:rsidP="000D1D41">
      <w:pPr>
        <w:rPr>
          <w:sz w:val="24"/>
          <w:szCs w:val="24"/>
          <w:lang w:val="en-GB"/>
        </w:rPr>
      </w:pPr>
      <w:r w:rsidRPr="009A0D55">
        <w:rPr>
          <w:b/>
          <w:sz w:val="24"/>
          <w:szCs w:val="24"/>
          <w:lang w:val="en-GB"/>
        </w:rPr>
        <w:t xml:space="preserve">Table </w:t>
      </w:r>
      <w:proofErr w:type="gramStart"/>
      <w:r>
        <w:rPr>
          <w:b/>
          <w:sz w:val="24"/>
          <w:szCs w:val="24"/>
          <w:lang w:val="en-GB"/>
        </w:rPr>
        <w:t>S</w:t>
      </w:r>
      <w:r w:rsidR="00ED24FB">
        <w:rPr>
          <w:b/>
          <w:sz w:val="24"/>
          <w:szCs w:val="24"/>
          <w:lang w:val="en-GB"/>
        </w:rPr>
        <w:t>4</w:t>
      </w:r>
      <w:r>
        <w:rPr>
          <w:b/>
          <w:sz w:val="24"/>
          <w:szCs w:val="24"/>
          <w:lang w:val="en-GB"/>
        </w:rPr>
        <w:t xml:space="preserve"> </w:t>
      </w:r>
      <w:r w:rsidRPr="00C41E69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US"/>
        </w:rPr>
        <w:t>Ge</w:t>
      </w:r>
      <w:r w:rsidRPr="00C41E69">
        <w:rPr>
          <w:sz w:val="24"/>
          <w:szCs w:val="24"/>
          <w:lang w:val="en-US"/>
        </w:rPr>
        <w:t>nes</w:t>
      </w:r>
      <w:proofErr w:type="gramEnd"/>
      <w:r w:rsidRPr="00C41E69">
        <w:rPr>
          <w:sz w:val="24"/>
          <w:szCs w:val="24"/>
          <w:lang w:val="en-US"/>
        </w:rPr>
        <w:t xml:space="preserve"> differentially expressed in </w:t>
      </w:r>
      <w:r w:rsidRPr="00C41E69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C41E69">
        <w:rPr>
          <w:i/>
          <w:iCs/>
          <w:sz w:val="24"/>
          <w:szCs w:val="24"/>
          <w:lang w:val="en-US"/>
        </w:rPr>
        <w:t>fluorescens</w:t>
      </w:r>
      <w:proofErr w:type="spellEnd"/>
      <w:r w:rsidRPr="00C41E69">
        <w:rPr>
          <w:sz w:val="24"/>
          <w:szCs w:val="24"/>
          <w:lang w:val="en-US"/>
        </w:rPr>
        <w:t xml:space="preserve"> Pf0-1 in response to volatiles</w:t>
      </w:r>
      <w:r>
        <w:rPr>
          <w:sz w:val="24"/>
          <w:szCs w:val="24"/>
          <w:lang w:val="en-US"/>
        </w:rPr>
        <w:t xml:space="preserve"> produced by </w:t>
      </w:r>
      <w:proofErr w:type="spellStart"/>
      <w:r w:rsidRPr="00250B1E">
        <w:rPr>
          <w:i/>
          <w:sz w:val="24"/>
          <w:szCs w:val="24"/>
          <w:lang w:val="en-GB"/>
        </w:rPr>
        <w:t>Pedobacter</w:t>
      </w:r>
      <w:proofErr w:type="spellEnd"/>
      <w:r w:rsidRPr="00250B1E">
        <w:rPr>
          <w:sz w:val="24"/>
          <w:szCs w:val="24"/>
          <w:lang w:val="en-GB"/>
        </w:rPr>
        <w:t xml:space="preserve"> sp. V48</w:t>
      </w:r>
      <w:r>
        <w:rPr>
          <w:sz w:val="24"/>
          <w:szCs w:val="24"/>
          <w:lang w:val="en-US"/>
        </w:rPr>
        <w:t xml:space="preserve">. </w:t>
      </w:r>
    </w:p>
    <w:tbl>
      <w:tblPr>
        <w:tblStyle w:val="TableGrid"/>
        <w:tblpPr w:leftFromText="180" w:rightFromText="180" w:vertAnchor="text" w:horzAnchor="margin" w:tblpY="385"/>
        <w:tblW w:w="13530" w:type="dxa"/>
        <w:tblLook w:val="04A0" w:firstRow="1" w:lastRow="0" w:firstColumn="1" w:lastColumn="0" w:noHBand="0" w:noVBand="1"/>
      </w:tblPr>
      <w:tblGrid>
        <w:gridCol w:w="1718"/>
        <w:gridCol w:w="11812"/>
      </w:tblGrid>
      <w:tr w:rsidR="000D1D41" w:rsidRPr="00D44DA3" w:rsidTr="000D1D41">
        <w:tc>
          <w:tcPr>
            <w:tcW w:w="1718" w:type="dxa"/>
          </w:tcPr>
          <w:p w:rsidR="000D1D41" w:rsidRPr="00D44DA3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D44DA3">
              <w:rPr>
                <w:b/>
                <w:sz w:val="24"/>
                <w:szCs w:val="24"/>
                <w:lang w:val="en-GB"/>
              </w:rPr>
              <w:t>SEQ_ID</w:t>
            </w:r>
          </w:p>
        </w:tc>
        <w:tc>
          <w:tcPr>
            <w:tcW w:w="11812" w:type="dxa"/>
          </w:tcPr>
          <w:p w:rsidR="000D1D41" w:rsidRPr="00D44DA3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D44DA3">
              <w:rPr>
                <w:b/>
                <w:sz w:val="24"/>
                <w:szCs w:val="24"/>
                <w:lang w:val="en-GB"/>
              </w:rPr>
              <w:t>Gene description</w:t>
            </w:r>
          </w:p>
        </w:tc>
      </w:tr>
      <w:tr w:rsidR="000D1D41" w:rsidRPr="00D44DA3" w:rsidTr="000D1D41">
        <w:tc>
          <w:tcPr>
            <w:tcW w:w="1718" w:type="dxa"/>
          </w:tcPr>
          <w:p w:rsidR="000D1D41" w:rsidRPr="00D44DA3" w:rsidRDefault="000D1D41" w:rsidP="000D1D41">
            <w:pPr>
              <w:rPr>
                <w:sz w:val="24"/>
                <w:szCs w:val="24"/>
              </w:rPr>
            </w:pPr>
          </w:p>
          <w:tbl>
            <w:tblPr>
              <w:tblW w:w="1286" w:type="dxa"/>
              <w:tblLook w:val="04A0" w:firstRow="1" w:lastRow="0" w:firstColumn="1" w:lastColumn="0" w:noHBand="0" w:noVBand="1"/>
            </w:tblPr>
            <w:tblGrid>
              <w:gridCol w:w="1502"/>
            </w:tblGrid>
            <w:tr w:rsidR="000D1D41" w:rsidRPr="00D44DA3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1286" w:type="dxa"/>
                    <w:tblLook w:val="04A0" w:firstRow="1" w:lastRow="0" w:firstColumn="1" w:lastColumn="0" w:noHBand="0" w:noVBand="1"/>
                  </w:tblPr>
                  <w:tblGrid>
                    <w:gridCol w:w="1286"/>
                  </w:tblGrid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GB" w:eastAsia="en-GB"/>
                          </w:rPr>
                        </w:pP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101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110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567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748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960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066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067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38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39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40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41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4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43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727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746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  <w:t>Pfl_1778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  <w:t>Pfl_178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  <w:t>Pfl_1783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bCs/>
                            <w:sz w:val="24"/>
                            <w:szCs w:val="24"/>
                            <w:lang w:val="en-GB" w:eastAsia="en-GB"/>
                          </w:rPr>
                          <w:t>Pfl_1785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029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107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403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404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531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544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565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576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Pfl_2613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907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13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570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701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70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76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820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101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107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13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133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351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357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035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12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036</w:t>
                        </w:r>
                      </w:p>
                    </w:tc>
                  </w:tr>
                </w:tbl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0D1D41" w:rsidRPr="00D44DA3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1812" w:type="dxa"/>
          </w:tcPr>
          <w:p w:rsidR="000D1D41" w:rsidRPr="00D44DA3" w:rsidRDefault="000D1D41" w:rsidP="000D1D41">
            <w:pPr>
              <w:jc w:val="center"/>
              <w:rPr>
                <w:sz w:val="24"/>
                <w:szCs w:val="24"/>
                <w:lang w:val="en-GB"/>
              </w:rPr>
            </w:pPr>
            <w:r w:rsidRPr="00D44DA3">
              <w:rPr>
                <w:i/>
                <w:sz w:val="24"/>
                <w:szCs w:val="24"/>
                <w:lang w:val="en-GB"/>
              </w:rPr>
              <w:lastRenderedPageBreak/>
              <w:t xml:space="preserve">Up-regulated genes with </w:t>
            </w:r>
            <w:r w:rsidRPr="00D44DA3">
              <w:rPr>
                <w:i/>
                <w:sz w:val="24"/>
                <w:szCs w:val="24"/>
                <w:lang w:val="en-US"/>
              </w:rPr>
              <w:t>&gt; 2-fold change</w:t>
            </w:r>
          </w:p>
          <w:tbl>
            <w:tblPr>
              <w:tblW w:w="6740" w:type="dxa"/>
              <w:tblLook w:val="04A0" w:firstRow="1" w:lastRow="0" w:firstColumn="1" w:lastColumn="0" w:noHBand="0" w:noVBand="1"/>
            </w:tblPr>
            <w:tblGrid>
              <w:gridCol w:w="9776"/>
            </w:tblGrid>
            <w:tr w:rsidR="000D1D41" w:rsidRPr="00D44DA3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tbl>
                  <w:tblPr>
                    <w:tblW w:w="9560" w:type="dxa"/>
                    <w:tblLook w:val="04A0" w:firstRow="1" w:lastRow="0" w:firstColumn="1" w:lastColumn="0" w:noHBand="0" w:noVBand="1"/>
                  </w:tblPr>
                  <w:tblGrid>
                    <w:gridCol w:w="9560"/>
                  </w:tblGrid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ascii="Arial" w:eastAsia="Times New Roman" w:hAnsi="Arial" w:cs="Arial"/>
                            <w:sz w:val="20"/>
                            <w:szCs w:val="20"/>
                            <w:lang w:val="en-GB" w:eastAsia="en-GB"/>
                          </w:rPr>
                        </w:pP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rotein of unknown function DUF883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Ferritin and 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ps</w:t>
                        </w:r>
                        <w:proofErr w:type="spellEnd"/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DP-glucose/GDP-mannose dehydrogenase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OmpA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/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otB</w:t>
                        </w:r>
                        <w:proofErr w:type="spellEnd"/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llophanate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hydrolase subunit 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BC transporter-like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inding-protein-dependent transport systems inner membrane component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ABC transporter, 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eriplasmic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ubstrate-binding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Uroporphyrin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III C-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methyltransferase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rotein serine/threonine phosphatase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Nitrate transporter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nitrate-binding protein 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NasS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, putative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Xanthine dehydrogenase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emerythrin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HHE 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ation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binding regio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Glycogen 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debranching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enzyme 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gX</w:t>
                        </w:r>
                        <w:proofErr w:type="spellEnd"/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gmatinase</w:t>
                        </w:r>
                        <w:proofErr w:type="spellEnd"/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B7217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0B7217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lastRenderedPageBreak/>
                          <w:t>conserved 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hemotaxis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y transducer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emerythrin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HHE 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ation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binding regio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CN5-related N-</w:t>
                        </w: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cetyltransferase</w:t>
                        </w:r>
                        <w:proofErr w:type="spellEnd"/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sbD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0D1D41" w:rsidRPr="00ED24FB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rotein of unknown function DUF72</w:t>
                        </w:r>
                      </w:p>
                    </w:tc>
                  </w:tr>
                  <w:tr w:rsidR="000D1D41" w:rsidRPr="00B84C7C" w:rsidTr="000D1D41">
                    <w:trPr>
                      <w:trHeight w:val="255"/>
                    </w:trPr>
                    <w:tc>
                      <w:tcPr>
                        <w:tcW w:w="95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0D1D41" w:rsidRPr="00B84C7C" w:rsidRDefault="000D1D41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Aminoacyl-tRNA</w:t>
                        </w:r>
                        <w:proofErr w:type="spellEnd"/>
                        <w:r w:rsidRPr="00B84C7C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hydrolase</w:t>
                        </w:r>
                      </w:p>
                    </w:tc>
                  </w:tr>
                </w:tbl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D44DA3" w:rsidTr="000D1D41">
              <w:trPr>
                <w:trHeight w:val="255"/>
              </w:trPr>
              <w:tc>
                <w:tcPr>
                  <w:tcW w:w="6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D44DA3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0D1D41" w:rsidRPr="00D44DA3" w:rsidRDefault="000D1D41" w:rsidP="000D1D41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</w:tr>
      <w:tr w:rsidR="000D1D41" w:rsidRPr="00D44DA3" w:rsidTr="000D1D41">
        <w:tc>
          <w:tcPr>
            <w:tcW w:w="1718" w:type="dxa"/>
          </w:tcPr>
          <w:p w:rsidR="000D1D41" w:rsidRPr="005E530B" w:rsidRDefault="000D1D41" w:rsidP="000D1D41">
            <w:pPr>
              <w:rPr>
                <w:sz w:val="24"/>
                <w:szCs w:val="24"/>
              </w:rPr>
            </w:pPr>
          </w:p>
          <w:tbl>
            <w:tblPr>
              <w:tblW w:w="1286" w:type="dxa"/>
              <w:tblLook w:val="04A0" w:firstRow="1" w:lastRow="0" w:firstColumn="1" w:lastColumn="0" w:noHBand="0" w:noVBand="1"/>
            </w:tblPr>
            <w:tblGrid>
              <w:gridCol w:w="1286"/>
            </w:tblGrid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77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482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518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021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75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903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464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465</w:t>
                  </w:r>
                </w:p>
              </w:tc>
            </w:tr>
            <w:tr w:rsidR="000D1D41" w:rsidRPr="005E530B" w:rsidTr="000D1D41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5E530B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5E530B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629</w:t>
                  </w:r>
                </w:p>
              </w:tc>
            </w:tr>
          </w:tbl>
          <w:p w:rsidR="000D1D41" w:rsidRPr="005E530B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11812" w:type="dxa"/>
          </w:tcPr>
          <w:p w:rsidR="000D1D41" w:rsidRPr="005E530B" w:rsidRDefault="000D1D41" w:rsidP="000D1D41">
            <w:pPr>
              <w:jc w:val="center"/>
              <w:rPr>
                <w:sz w:val="24"/>
                <w:szCs w:val="24"/>
                <w:lang w:val="en-GB"/>
              </w:rPr>
            </w:pPr>
            <w:r w:rsidRPr="005E530B">
              <w:rPr>
                <w:i/>
                <w:sz w:val="24"/>
                <w:szCs w:val="24"/>
                <w:lang w:val="en-GB"/>
              </w:rPr>
              <w:t xml:space="preserve">Down-regulated genes with </w:t>
            </w:r>
            <w:r w:rsidRPr="005E530B">
              <w:rPr>
                <w:i/>
                <w:sz w:val="24"/>
                <w:szCs w:val="24"/>
                <w:lang w:val="en-US"/>
              </w:rPr>
              <w:t>&gt; 2-fold change</w:t>
            </w:r>
          </w:p>
          <w:tbl>
            <w:tblPr>
              <w:tblW w:w="11199" w:type="dxa"/>
              <w:tblLook w:val="04A0" w:firstRow="1" w:lastRow="0" w:firstColumn="1" w:lastColumn="0" w:noHBand="0" w:noVBand="1"/>
            </w:tblPr>
            <w:tblGrid>
              <w:gridCol w:w="11199"/>
            </w:tblGrid>
            <w:tr w:rsidR="000D1D41" w:rsidRPr="00ED24FB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ytochrome C oxidase assembly protein</w:t>
                  </w:r>
                </w:p>
              </w:tc>
            </w:tr>
            <w:tr w:rsidR="000D1D41" w:rsidRPr="00B84C7C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0D1D41" w:rsidRPr="00B84C7C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NAD-dependent </w:t>
                  </w:r>
                  <w:proofErr w:type="spellStart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pimerase</w:t>
                  </w:r>
                  <w:proofErr w:type="spellEnd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hydratase</w:t>
                  </w:r>
                  <w:proofErr w:type="spellEnd"/>
                </w:p>
              </w:tc>
            </w:tr>
            <w:tr w:rsidR="000D1D41" w:rsidRPr="00B84C7C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olysaccharide export protein</w:t>
                  </w:r>
                </w:p>
              </w:tc>
            </w:tr>
            <w:tr w:rsidR="000D1D41" w:rsidRPr="00ED24FB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xtracellular solute-binding protein, family 1</w:t>
                  </w:r>
                </w:p>
              </w:tc>
            </w:tr>
            <w:tr w:rsidR="000D1D41" w:rsidRPr="00B84C7C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eneral substrate transporter</w:t>
                  </w:r>
                </w:p>
              </w:tc>
            </w:tr>
            <w:tr w:rsidR="000D1D41" w:rsidRPr="00B84C7C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ketolase</w:t>
                  </w:r>
                  <w:proofErr w:type="spellEnd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0D1D41" w:rsidRPr="00B84C7C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ihydrolipoamide</w:t>
                  </w:r>
                  <w:proofErr w:type="spellEnd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cetyltransferase</w:t>
                  </w:r>
                  <w:proofErr w:type="spellEnd"/>
                </w:p>
              </w:tc>
            </w:tr>
            <w:tr w:rsidR="000D1D41" w:rsidRPr="00B84C7C" w:rsidTr="000D1D41">
              <w:trPr>
                <w:trHeight w:val="255"/>
              </w:trPr>
              <w:tc>
                <w:tcPr>
                  <w:tcW w:w="111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D1D41" w:rsidRPr="00B84C7C" w:rsidRDefault="000D1D41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B84C7C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</w:tbl>
          <w:p w:rsidR="000D1D41" w:rsidRPr="005E530B" w:rsidRDefault="000D1D41" w:rsidP="000D1D41">
            <w:pPr>
              <w:rPr>
                <w:sz w:val="24"/>
                <w:szCs w:val="24"/>
                <w:lang w:val="en-GB"/>
              </w:rPr>
            </w:pPr>
          </w:p>
        </w:tc>
      </w:tr>
    </w:tbl>
    <w:p w:rsidR="000D1D41" w:rsidRPr="00C41E69" w:rsidRDefault="000D1D41" w:rsidP="000D1D41">
      <w:pPr>
        <w:rPr>
          <w:sz w:val="24"/>
          <w:szCs w:val="24"/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 w:rsidP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0D1D41" w:rsidRDefault="000D1D41">
      <w:pPr>
        <w:rPr>
          <w:lang w:val="en-GB"/>
        </w:rPr>
      </w:pPr>
    </w:p>
    <w:p w:rsidR="00777DE8" w:rsidRDefault="00777DE8">
      <w:pPr>
        <w:rPr>
          <w:lang w:val="en-GB"/>
        </w:rPr>
      </w:pPr>
    </w:p>
    <w:p w:rsidR="00777DE8" w:rsidRDefault="00777DE8">
      <w:pPr>
        <w:rPr>
          <w:lang w:val="en-GB"/>
        </w:rPr>
      </w:pPr>
    </w:p>
    <w:p w:rsidR="00777DE8" w:rsidRDefault="00777DE8">
      <w:pPr>
        <w:rPr>
          <w:lang w:val="en-GB"/>
        </w:rPr>
      </w:pPr>
    </w:p>
    <w:p w:rsidR="00777DE8" w:rsidRPr="00C33FA8" w:rsidRDefault="00777DE8" w:rsidP="00777DE8">
      <w:pPr>
        <w:rPr>
          <w:sz w:val="24"/>
          <w:szCs w:val="24"/>
          <w:lang w:val="en-GB"/>
        </w:rPr>
      </w:pPr>
      <w:r w:rsidRPr="00C33FA8">
        <w:rPr>
          <w:b/>
          <w:sz w:val="24"/>
          <w:szCs w:val="24"/>
          <w:lang w:val="en-GB"/>
        </w:rPr>
        <w:lastRenderedPageBreak/>
        <w:t>Table S</w:t>
      </w:r>
      <w:r w:rsidR="00ED24FB">
        <w:rPr>
          <w:b/>
          <w:sz w:val="24"/>
          <w:szCs w:val="24"/>
          <w:lang w:val="en-GB"/>
        </w:rPr>
        <w:t>5</w:t>
      </w:r>
      <w:r w:rsidRPr="00C33FA8">
        <w:rPr>
          <w:sz w:val="24"/>
          <w:szCs w:val="24"/>
          <w:lang w:val="en-GB"/>
        </w:rPr>
        <w:t xml:space="preserve"> </w:t>
      </w:r>
      <w:r w:rsidRPr="00C33FA8">
        <w:rPr>
          <w:sz w:val="24"/>
          <w:szCs w:val="24"/>
          <w:lang w:val="en-US"/>
        </w:rPr>
        <w:t xml:space="preserve">Genes differentially expressed in </w:t>
      </w:r>
      <w:r w:rsidRPr="00C33FA8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Pr="00C33FA8">
        <w:rPr>
          <w:i/>
          <w:iCs/>
          <w:sz w:val="24"/>
          <w:szCs w:val="24"/>
          <w:lang w:val="en-US"/>
        </w:rPr>
        <w:t>fluorescens</w:t>
      </w:r>
      <w:proofErr w:type="spellEnd"/>
      <w:r w:rsidRPr="00C33FA8">
        <w:rPr>
          <w:sz w:val="24"/>
          <w:szCs w:val="24"/>
          <w:lang w:val="en-US"/>
        </w:rPr>
        <w:t xml:space="preserve"> Pf0-1 in response to volatiles produced by the mix of all four bacteria. </w:t>
      </w:r>
    </w:p>
    <w:tbl>
      <w:tblPr>
        <w:tblStyle w:val="TableGrid"/>
        <w:tblpPr w:leftFromText="180" w:rightFromText="180" w:vertAnchor="text" w:horzAnchor="margin" w:tblpY="385"/>
        <w:tblW w:w="7905" w:type="dxa"/>
        <w:tblLook w:val="04A0" w:firstRow="1" w:lastRow="0" w:firstColumn="1" w:lastColumn="0" w:noHBand="0" w:noVBand="1"/>
      </w:tblPr>
      <w:tblGrid>
        <w:gridCol w:w="1507"/>
        <w:gridCol w:w="11812"/>
      </w:tblGrid>
      <w:tr w:rsidR="00777DE8" w:rsidRPr="00C33FA8" w:rsidTr="007814E4">
        <w:tc>
          <w:tcPr>
            <w:tcW w:w="1242" w:type="dxa"/>
          </w:tcPr>
          <w:p w:rsidR="00777DE8" w:rsidRPr="00C33FA8" w:rsidRDefault="00777DE8" w:rsidP="007814E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3FA8">
              <w:rPr>
                <w:b/>
                <w:sz w:val="24"/>
                <w:szCs w:val="24"/>
                <w:lang w:val="en-GB"/>
              </w:rPr>
              <w:t>SEQ_ID</w:t>
            </w:r>
          </w:p>
        </w:tc>
        <w:tc>
          <w:tcPr>
            <w:tcW w:w="6663" w:type="dxa"/>
          </w:tcPr>
          <w:p w:rsidR="00777DE8" w:rsidRPr="00C33FA8" w:rsidRDefault="00777DE8" w:rsidP="007814E4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33FA8">
              <w:rPr>
                <w:b/>
                <w:sz w:val="24"/>
                <w:szCs w:val="24"/>
                <w:lang w:val="en-GB"/>
              </w:rPr>
              <w:t>Gene description</w:t>
            </w:r>
          </w:p>
        </w:tc>
      </w:tr>
      <w:tr w:rsidR="00777DE8" w:rsidRPr="00C33FA8" w:rsidTr="007814E4">
        <w:tc>
          <w:tcPr>
            <w:tcW w:w="1242" w:type="dxa"/>
          </w:tcPr>
          <w:p w:rsidR="00777DE8" w:rsidRPr="00C33FA8" w:rsidRDefault="00777DE8" w:rsidP="007814E4">
            <w:pPr>
              <w:rPr>
                <w:sz w:val="24"/>
                <w:szCs w:val="24"/>
              </w:rPr>
            </w:pPr>
          </w:p>
          <w:tbl>
            <w:tblPr>
              <w:tblW w:w="1222" w:type="dxa"/>
              <w:tblLook w:val="04A0" w:firstRow="1" w:lastRow="0" w:firstColumn="1" w:lastColumn="0" w:noHBand="0" w:noVBand="1"/>
            </w:tblPr>
            <w:tblGrid>
              <w:gridCol w:w="1291"/>
            </w:tblGrid>
            <w:tr w:rsidR="00777DE8" w:rsidRPr="00C33FA8" w:rsidTr="007814E4">
              <w:trPr>
                <w:trHeight w:val="255"/>
              </w:trPr>
              <w:tc>
                <w:tcPr>
                  <w:tcW w:w="1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075" w:type="dxa"/>
                    <w:tblLook w:val="04A0" w:firstRow="1" w:lastRow="0" w:firstColumn="1" w:lastColumn="0" w:noHBand="0" w:noVBand="1"/>
                  </w:tblPr>
                  <w:tblGrid>
                    <w:gridCol w:w="1075"/>
                  </w:tblGrid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175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0910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049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311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1746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2403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367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516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630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768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819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3846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332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351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431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532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4534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441</w:t>
                        </w:r>
                      </w:p>
                    </w:tc>
                  </w:tr>
                  <w:tr w:rsidR="00777DE8" w:rsidRPr="00C33FA8" w:rsidTr="00C33FA8">
                    <w:trPr>
                      <w:trHeight w:val="255"/>
                    </w:trPr>
                    <w:tc>
                      <w:tcPr>
                        <w:tcW w:w="10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Pfl_5600</w:t>
                        </w:r>
                      </w:p>
                    </w:tc>
                  </w:tr>
                </w:tbl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777DE8" w:rsidRPr="00C33FA8" w:rsidRDefault="00777DE8" w:rsidP="007814E4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6663" w:type="dxa"/>
          </w:tcPr>
          <w:p w:rsidR="00777DE8" w:rsidRPr="00C33FA8" w:rsidRDefault="00777DE8" w:rsidP="007814E4">
            <w:pPr>
              <w:jc w:val="center"/>
              <w:rPr>
                <w:i/>
                <w:sz w:val="24"/>
                <w:szCs w:val="24"/>
                <w:lang w:val="en-US"/>
              </w:rPr>
            </w:pPr>
            <w:r w:rsidRPr="00C33FA8">
              <w:rPr>
                <w:i/>
                <w:sz w:val="24"/>
                <w:szCs w:val="24"/>
                <w:lang w:val="en-GB"/>
              </w:rPr>
              <w:t xml:space="preserve">Up-regulated genes with </w:t>
            </w:r>
            <w:r w:rsidRPr="00C33FA8">
              <w:rPr>
                <w:i/>
                <w:sz w:val="24"/>
                <w:szCs w:val="24"/>
                <w:lang w:val="en-US"/>
              </w:rPr>
              <w:t>&gt; 2-fold change</w:t>
            </w:r>
          </w:p>
          <w:p w:rsidR="00777DE8" w:rsidRPr="00C33FA8" w:rsidRDefault="00777DE8" w:rsidP="007814E4">
            <w:pPr>
              <w:jc w:val="center"/>
              <w:rPr>
                <w:i/>
                <w:sz w:val="24"/>
                <w:szCs w:val="24"/>
                <w:lang w:val="en-GB"/>
              </w:rPr>
            </w:pPr>
          </w:p>
          <w:tbl>
            <w:tblPr>
              <w:tblW w:w="11596" w:type="dxa"/>
              <w:tblLook w:val="04A0" w:firstRow="1" w:lastRow="0" w:firstColumn="1" w:lastColumn="0" w:noHBand="0" w:noVBand="1"/>
            </w:tblPr>
            <w:tblGrid>
              <w:gridCol w:w="11596"/>
            </w:tblGrid>
            <w:tr w:rsidR="00777DE8" w:rsidRPr="00C33FA8" w:rsidTr="007814E4">
              <w:trPr>
                <w:trHeight w:val="255"/>
              </w:trPr>
              <w:tc>
                <w:tcPr>
                  <w:tcW w:w="11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tbl>
                  <w:tblPr>
                    <w:tblW w:w="11380" w:type="dxa"/>
                    <w:tblLook w:val="04A0" w:firstRow="1" w:lastRow="0" w:firstColumn="1" w:lastColumn="0" w:noHBand="0" w:noVBand="1"/>
                  </w:tblPr>
                  <w:tblGrid>
                    <w:gridCol w:w="11380"/>
                  </w:tblGrid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omogentisate</w:t>
                        </w:r>
                        <w:proofErr w:type="spellEnd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1,2-dioxygenase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Betaine</w:t>
                        </w:r>
                        <w:proofErr w:type="spellEnd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aldehyde dehydrogenase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Iron-containing alcohol dehydrogenase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Ferredoxin</w:t>
                        </w:r>
                        <w:proofErr w:type="spellEnd"/>
                      </w:p>
                    </w:tc>
                  </w:tr>
                  <w:tr w:rsidR="00777DE8" w:rsidRPr="00ED24FB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extracellular solute-binding protein, family 1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hemotaxis</w:t>
                        </w:r>
                        <w:proofErr w:type="spellEnd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y transducer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ypothetical protein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transcription activator, effector binding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sbD</w:t>
                        </w:r>
                        <w:proofErr w:type="spellEnd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-like</w:t>
                        </w:r>
                      </w:p>
                    </w:tc>
                  </w:tr>
                  <w:tr w:rsidR="00777DE8" w:rsidRPr="00ED24FB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chemotaxis</w:t>
                        </w:r>
                        <w:proofErr w:type="spellEnd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 sensory transducer, Cache sensor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glycerol kinase</w:t>
                        </w:r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FAD dependent </w:t>
                        </w: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oxidoreductase</w:t>
                        </w:r>
                        <w:proofErr w:type="spellEnd"/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 xml:space="preserve">Secretion protein </w:t>
                        </w:r>
                        <w:proofErr w:type="spellStart"/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lyD</w:t>
                        </w:r>
                        <w:proofErr w:type="spellEnd"/>
                      </w:p>
                    </w:tc>
                  </w:tr>
                  <w:tr w:rsidR="00777DE8" w:rsidRPr="00C33FA8" w:rsidTr="007814E4">
                    <w:trPr>
                      <w:trHeight w:val="255"/>
                    </w:trPr>
                    <w:tc>
                      <w:tcPr>
                        <w:tcW w:w="1138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  <w:noWrap/>
                        <w:vAlign w:val="bottom"/>
                        <w:hideMark/>
                      </w:tcPr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  <w:r w:rsidRPr="00C33FA8"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  <w:t>Histone-like DNA-binding protein</w:t>
                        </w:r>
                      </w:p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  <w:p w:rsidR="00777DE8" w:rsidRPr="00C33FA8" w:rsidRDefault="00777DE8" w:rsidP="00BD17AC">
                        <w:pPr>
                          <w:framePr w:hSpace="180" w:wrap="around" w:vAnchor="text" w:hAnchor="margin" w:y="385"/>
                          <w:spacing w:after="0" w:line="240" w:lineRule="auto"/>
                          <w:rPr>
                            <w:rFonts w:eastAsia="Times New Roman" w:cs="Arial"/>
                            <w:sz w:val="24"/>
                            <w:szCs w:val="24"/>
                            <w:lang w:val="en-GB" w:eastAsia="en-GB"/>
                          </w:rPr>
                        </w:pPr>
                      </w:p>
                    </w:tc>
                  </w:tr>
                </w:tbl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:rsidR="00777DE8" w:rsidRPr="00C33FA8" w:rsidRDefault="00777DE8" w:rsidP="007814E4">
            <w:pPr>
              <w:rPr>
                <w:sz w:val="24"/>
                <w:szCs w:val="24"/>
              </w:rPr>
            </w:pPr>
          </w:p>
        </w:tc>
      </w:tr>
      <w:tr w:rsidR="00777DE8" w:rsidRPr="00ED24FB" w:rsidTr="007814E4">
        <w:tc>
          <w:tcPr>
            <w:tcW w:w="1242" w:type="dxa"/>
          </w:tcPr>
          <w:p w:rsidR="00777DE8" w:rsidRPr="00C33FA8" w:rsidRDefault="00777DE8" w:rsidP="007814E4">
            <w:pPr>
              <w:rPr>
                <w:sz w:val="24"/>
                <w:szCs w:val="24"/>
              </w:rPr>
            </w:pPr>
          </w:p>
          <w:tbl>
            <w:tblPr>
              <w:tblW w:w="1286" w:type="dxa"/>
              <w:tblLook w:val="04A0" w:firstRow="1" w:lastRow="0" w:firstColumn="1" w:lastColumn="0" w:noHBand="0" w:noVBand="1"/>
            </w:tblPr>
            <w:tblGrid>
              <w:gridCol w:w="1286"/>
            </w:tblGrid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85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08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39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4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344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046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46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56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58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59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7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7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67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089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3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5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7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49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5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7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8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69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178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34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38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39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34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35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73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Pfl_1737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96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96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1967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75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257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439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44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44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3997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294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2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6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6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75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37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4459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406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407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459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460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46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46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505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28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fl_5506</w:t>
                  </w:r>
                </w:p>
              </w:tc>
            </w:tr>
          </w:tbl>
          <w:p w:rsidR="00777DE8" w:rsidRPr="00C33FA8" w:rsidRDefault="00777DE8" w:rsidP="007814E4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6663" w:type="dxa"/>
          </w:tcPr>
          <w:tbl>
            <w:tblPr>
              <w:tblW w:w="10640" w:type="dxa"/>
              <w:tblLook w:val="04A0" w:firstRow="1" w:lastRow="0" w:firstColumn="1" w:lastColumn="0" w:noHBand="0" w:noVBand="1"/>
            </w:tblPr>
            <w:tblGrid>
              <w:gridCol w:w="10640"/>
            </w:tblGrid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jc w:val="center"/>
                    <w:rPr>
                      <w:i/>
                      <w:sz w:val="24"/>
                      <w:szCs w:val="24"/>
                      <w:lang w:val="en-US"/>
                    </w:rPr>
                  </w:pPr>
                  <w:r w:rsidRPr="00C33FA8">
                    <w:rPr>
                      <w:i/>
                      <w:sz w:val="24"/>
                      <w:szCs w:val="24"/>
                      <w:lang w:val="en-GB"/>
                    </w:rPr>
                    <w:lastRenderedPageBreak/>
                    <w:t xml:space="preserve">Down-regulated genes with </w:t>
                  </w:r>
                  <w:r w:rsidRPr="00C33FA8">
                    <w:rPr>
                      <w:i/>
                      <w:sz w:val="24"/>
                      <w:szCs w:val="24"/>
                      <w:lang w:val="en-US"/>
                    </w:rPr>
                    <w:t>&gt; 2-fold chang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Glucose-methanol-choline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xidoreductase</w:t>
                  </w:r>
                  <w:proofErr w:type="spellEnd"/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Nitrogen Metabolism Transcriptional Regulator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NtrC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is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Family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Signal transduction histidine kinase, nitrogen specific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NtrB</w:t>
                  </w:r>
                  <w:proofErr w:type="spellEnd"/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Glutamine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ynthetas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type I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dihydrolipoamid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cetyltransferase</w:t>
                  </w:r>
                  <w:proofErr w:type="spellEnd"/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2-oxo-acid dehydrogenase E1 component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omodimeric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typ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Urease accessory protein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UreG</w:t>
                  </w:r>
                  <w:proofErr w:type="spellEnd"/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BC transporter-like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branched-chain amino acid ABC transporter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riplasmic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amino acid-binding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denosine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aminase</w:t>
                  </w:r>
                  <w:proofErr w:type="spellEnd"/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2OG-Fe(II)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xygenase</w:t>
                  </w:r>
                  <w:proofErr w:type="spellEnd"/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sic membrane lipo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aseplate J-like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tail protein I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tail sheath protein FI-lik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protein U-lik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protein D-lik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age baseplate assembly protein V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tail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iber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, putativ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Carbohydrate-binding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enC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bable bacteriophage signal peptide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pha/beta hydrolase fold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llophanat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ydrolase subunit 2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BC transporter-lik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Binding-protein-dependent transport systems inner membrane component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BC transporter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riplasmic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substrate-binding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rotein of unknown function DUF403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lastRenderedPageBreak/>
                    <w:t>Transglutaminas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Transcriptional Regulator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raC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family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Isochorismatas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hydrolase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xtracellular solute-binding protein, family 1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gmatinase</w:t>
                  </w:r>
                  <w:proofErr w:type="spellEnd"/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N-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carbamoyl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-L-amino acid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midohydrolase</w:t>
                  </w:r>
                  <w:proofErr w:type="spellEnd"/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4Fe-4S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ferredoxin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, iron-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ulfur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binding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ihydropyrimidin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dehydrogenas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OsmC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-like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transmembrane pair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6-phosphogluconolactonas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ucose-6-phosphate 1-dehydrogenas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hosphogluconat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dehydratase</w:t>
                  </w:r>
                  <w:proofErr w:type="spellEnd"/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yceraldehyde-3-phosphate dehydrogenas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Citrate-proton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ymport</w:t>
                  </w:r>
                  <w:proofErr w:type="spellEnd"/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hypothetical protein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Glutamine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synthetas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, catalytic region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extracellular solute-binding protein, family 3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mino acid ABC transporter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rmeas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, 3-TM region, His/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u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n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rg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opine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Amino acid ABC transporter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permease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 protein, 3-TM region, His/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u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n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rg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/opin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BC transporter-like</w:t>
                  </w:r>
                </w:p>
              </w:tc>
            </w:tr>
            <w:tr w:rsidR="00777DE8" w:rsidRPr="00C33FA8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Ammonium transporter</w:t>
                  </w:r>
                </w:p>
              </w:tc>
            </w:tr>
            <w:tr w:rsidR="00777DE8" w:rsidRPr="00ED24FB" w:rsidTr="007814E4">
              <w:trPr>
                <w:trHeight w:val="255"/>
              </w:trPr>
              <w:tc>
                <w:tcPr>
                  <w:tcW w:w="10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77DE8" w:rsidRPr="00C33FA8" w:rsidRDefault="00777DE8" w:rsidP="00BD17AC">
                  <w:pPr>
                    <w:framePr w:hSpace="180" w:wrap="around" w:vAnchor="text" w:hAnchor="margin" w:y="385"/>
                    <w:spacing w:after="0" w:line="240" w:lineRule="auto"/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</w:pPr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Nitrogen regulatory protein P-II (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nB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 xml:space="preserve">, </w:t>
                  </w:r>
                  <w:proofErr w:type="spellStart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GlnK</w:t>
                  </w:r>
                  <w:proofErr w:type="spellEnd"/>
                  <w:r w:rsidRPr="00C33FA8">
                    <w:rPr>
                      <w:rFonts w:eastAsia="Times New Roman" w:cs="Arial"/>
                      <w:sz w:val="24"/>
                      <w:szCs w:val="24"/>
                      <w:lang w:val="en-GB" w:eastAsia="en-GB"/>
                    </w:rPr>
                    <w:t>)</w:t>
                  </w:r>
                </w:p>
              </w:tc>
            </w:tr>
          </w:tbl>
          <w:p w:rsidR="00777DE8" w:rsidRPr="00C33FA8" w:rsidRDefault="00777DE8" w:rsidP="007814E4">
            <w:pPr>
              <w:rPr>
                <w:sz w:val="24"/>
                <w:szCs w:val="24"/>
                <w:lang w:val="en-GB"/>
              </w:rPr>
            </w:pPr>
          </w:p>
        </w:tc>
      </w:tr>
    </w:tbl>
    <w:p w:rsidR="00777DE8" w:rsidRPr="00C41E69" w:rsidRDefault="00777DE8" w:rsidP="00777DE8">
      <w:pPr>
        <w:rPr>
          <w:sz w:val="24"/>
          <w:szCs w:val="24"/>
          <w:lang w:val="en-GB"/>
        </w:rPr>
      </w:pPr>
    </w:p>
    <w:p w:rsidR="00777DE8" w:rsidRDefault="00777DE8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61A7B" w:rsidRDefault="00761A7B" w:rsidP="00777DE8">
      <w:pPr>
        <w:rPr>
          <w:lang w:val="en-GB"/>
        </w:rPr>
      </w:pPr>
    </w:p>
    <w:p w:rsidR="00777DE8" w:rsidRDefault="00777DE8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he differentially expressed genes were identified using the false discovery rate (</w:t>
      </w:r>
      <w:proofErr w:type="spellStart"/>
      <w:r>
        <w:rPr>
          <w:sz w:val="24"/>
          <w:szCs w:val="24"/>
          <w:lang w:val="en-US"/>
        </w:rPr>
        <w:t>Benjamini</w:t>
      </w:r>
      <w:proofErr w:type="spellEnd"/>
      <w:r>
        <w:rPr>
          <w:sz w:val="24"/>
          <w:szCs w:val="24"/>
          <w:lang w:val="en-US"/>
        </w:rPr>
        <w:t>-Hochberg) correction method with 99% confidence (P&lt;0.05)</w:t>
      </w:r>
    </w:p>
    <w:p w:rsidR="00004A16" w:rsidRDefault="00004A16">
      <w:pPr>
        <w:rPr>
          <w:lang w:val="en-GB"/>
        </w:rPr>
      </w:pPr>
      <w:r>
        <w:rPr>
          <w:sz w:val="24"/>
          <w:szCs w:val="24"/>
          <w:lang w:val="en-US"/>
        </w:rPr>
        <w:t>The</w:t>
      </w:r>
      <w:r w:rsidR="00024FF7" w:rsidRPr="00024FF7">
        <w:rPr>
          <w:sz w:val="24"/>
          <w:szCs w:val="24"/>
          <w:lang w:val="en-GB"/>
        </w:rPr>
        <w:t xml:space="preserve"> </w:t>
      </w:r>
      <w:r w:rsidR="00024FF7">
        <w:rPr>
          <w:sz w:val="24"/>
          <w:szCs w:val="24"/>
          <w:lang w:val="en-GB"/>
        </w:rPr>
        <w:t>c</w:t>
      </w:r>
      <w:r w:rsidR="00024FF7" w:rsidRPr="00C41E69">
        <w:rPr>
          <w:sz w:val="24"/>
          <w:szCs w:val="24"/>
          <w:lang w:val="en-GB"/>
        </w:rPr>
        <w:t xml:space="preserve">ommon </w:t>
      </w:r>
      <w:r w:rsidR="00024FF7" w:rsidRPr="00C41E69">
        <w:rPr>
          <w:sz w:val="24"/>
          <w:szCs w:val="24"/>
          <w:lang w:val="en-US"/>
        </w:rPr>
        <w:t xml:space="preserve">genes differentially expressed in </w:t>
      </w:r>
      <w:r w:rsidR="00024FF7" w:rsidRPr="00C41E69">
        <w:rPr>
          <w:i/>
          <w:iCs/>
          <w:sz w:val="24"/>
          <w:szCs w:val="24"/>
          <w:lang w:val="en-US"/>
        </w:rPr>
        <w:t xml:space="preserve">P. </w:t>
      </w:r>
      <w:proofErr w:type="spellStart"/>
      <w:r w:rsidR="00024FF7" w:rsidRPr="00C41E69">
        <w:rPr>
          <w:i/>
          <w:iCs/>
          <w:sz w:val="24"/>
          <w:szCs w:val="24"/>
          <w:lang w:val="en-US"/>
        </w:rPr>
        <w:t>fluorescens</w:t>
      </w:r>
      <w:proofErr w:type="spellEnd"/>
      <w:r w:rsidR="00024FF7" w:rsidRPr="00C41E69">
        <w:rPr>
          <w:sz w:val="24"/>
          <w:szCs w:val="24"/>
          <w:lang w:val="en-US"/>
        </w:rPr>
        <w:t xml:space="preserve"> Pf0-1 in response to volatiles</w:t>
      </w:r>
      <w:r w:rsidR="00024FF7">
        <w:rPr>
          <w:sz w:val="24"/>
          <w:szCs w:val="24"/>
          <w:lang w:val="en-US"/>
        </w:rPr>
        <w:t xml:space="preserve"> produced by 4 bacterial species and a mixture of these species</w:t>
      </w:r>
      <w:r>
        <w:rPr>
          <w:sz w:val="24"/>
          <w:szCs w:val="24"/>
          <w:lang w:val="en-US"/>
        </w:rPr>
        <w:t xml:space="preserve"> </w:t>
      </w:r>
      <w:r w:rsidR="00024FF7">
        <w:rPr>
          <w:sz w:val="24"/>
          <w:szCs w:val="24"/>
          <w:lang w:val="en-US"/>
        </w:rPr>
        <w:t xml:space="preserve">are </w:t>
      </w:r>
      <w:r w:rsidR="00ED24FB">
        <w:rPr>
          <w:sz w:val="24"/>
          <w:szCs w:val="24"/>
          <w:lang w:val="en-US"/>
        </w:rPr>
        <w:t>listed in</w:t>
      </w:r>
      <w:r>
        <w:rPr>
          <w:sz w:val="24"/>
          <w:szCs w:val="24"/>
          <w:lang w:val="en-US"/>
        </w:rPr>
        <w:t xml:space="preserve"> Table 1 </w:t>
      </w:r>
      <w:r w:rsidR="00ED24FB">
        <w:rPr>
          <w:sz w:val="24"/>
          <w:szCs w:val="24"/>
          <w:lang w:val="en-US"/>
        </w:rPr>
        <w:t>and excluded from these tables.</w:t>
      </w:r>
    </w:p>
    <w:p w:rsidR="00777DE8" w:rsidRPr="00953EB7" w:rsidRDefault="00777DE8">
      <w:pPr>
        <w:rPr>
          <w:lang w:val="en-GB"/>
        </w:rPr>
      </w:pPr>
    </w:p>
    <w:sectPr w:rsidR="00777DE8" w:rsidRPr="00953EB7" w:rsidSect="00C9451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EB7"/>
    <w:rsid w:val="00004A16"/>
    <w:rsid w:val="00024FF7"/>
    <w:rsid w:val="000562E4"/>
    <w:rsid w:val="000B7217"/>
    <w:rsid w:val="000D1D41"/>
    <w:rsid w:val="000E2DCA"/>
    <w:rsid w:val="0012712E"/>
    <w:rsid w:val="001B3559"/>
    <w:rsid w:val="0022438C"/>
    <w:rsid w:val="00244037"/>
    <w:rsid w:val="002A7859"/>
    <w:rsid w:val="002B3CC8"/>
    <w:rsid w:val="002E7B4F"/>
    <w:rsid w:val="004120F3"/>
    <w:rsid w:val="0043397E"/>
    <w:rsid w:val="004408F6"/>
    <w:rsid w:val="004D016E"/>
    <w:rsid w:val="004E5071"/>
    <w:rsid w:val="005A2F00"/>
    <w:rsid w:val="005B6C14"/>
    <w:rsid w:val="00695077"/>
    <w:rsid w:val="00761A7B"/>
    <w:rsid w:val="00770760"/>
    <w:rsid w:val="00777DE8"/>
    <w:rsid w:val="007814E4"/>
    <w:rsid w:val="00786D2C"/>
    <w:rsid w:val="007A043F"/>
    <w:rsid w:val="007E4326"/>
    <w:rsid w:val="008C1E99"/>
    <w:rsid w:val="008F30E0"/>
    <w:rsid w:val="00953EB7"/>
    <w:rsid w:val="009713FA"/>
    <w:rsid w:val="009763A1"/>
    <w:rsid w:val="009A0D55"/>
    <w:rsid w:val="009A1E9A"/>
    <w:rsid w:val="009E5477"/>
    <w:rsid w:val="00A4416E"/>
    <w:rsid w:val="00A8769F"/>
    <w:rsid w:val="00B00544"/>
    <w:rsid w:val="00B87E03"/>
    <w:rsid w:val="00BC0B0B"/>
    <w:rsid w:val="00BD17AC"/>
    <w:rsid w:val="00C33FA8"/>
    <w:rsid w:val="00C41E69"/>
    <w:rsid w:val="00C5041C"/>
    <w:rsid w:val="00C93E92"/>
    <w:rsid w:val="00C9451C"/>
    <w:rsid w:val="00CA3F5F"/>
    <w:rsid w:val="00CE5B90"/>
    <w:rsid w:val="00CF1D0E"/>
    <w:rsid w:val="00D30E18"/>
    <w:rsid w:val="00D76FC6"/>
    <w:rsid w:val="00DD72B8"/>
    <w:rsid w:val="00E86F6B"/>
    <w:rsid w:val="00EC19CE"/>
    <w:rsid w:val="00ED24FB"/>
    <w:rsid w:val="00F56AFF"/>
    <w:rsid w:val="00F66B05"/>
    <w:rsid w:val="00F9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E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53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7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3E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53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87E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7E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7E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E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E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E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>Upload</StageName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6CDCC025-3255-4003-A010-899BD490AA15}"/>
</file>

<file path=customXml/itemProps2.xml><?xml version="1.0" encoding="utf-8"?>
<ds:datastoreItem xmlns:ds="http://schemas.openxmlformats.org/officeDocument/2006/customXml" ds:itemID="{08B8268B-799C-4F35-A3E4-D98296EDB3B8}"/>
</file>

<file path=customXml/itemProps3.xml><?xml version="1.0" encoding="utf-8"?>
<ds:datastoreItem xmlns:ds="http://schemas.openxmlformats.org/officeDocument/2006/customXml" ds:itemID="{12CAE56E-C04D-4D45-AEDF-298A77A59D52}"/>
</file>

<file path=customXml/itemProps4.xml><?xml version="1.0" encoding="utf-8"?>
<ds:datastoreItem xmlns:ds="http://schemas.openxmlformats.org/officeDocument/2006/customXml" ds:itemID="{B85D2ABF-C502-4E5D-887C-E533C1BD0D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4684</Words>
  <Characters>26700</Characters>
  <Application>Microsoft Office Word</Application>
  <DocSecurity>0</DocSecurity>
  <Lines>222</Lines>
  <Paragraphs>6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IOO-KNAW</Company>
  <LinksUpToDate>false</LinksUpToDate>
  <CharactersWithSpaces>31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beva, Paolina</dc:creator>
  <cp:lastModifiedBy>Garbeva, Paolina</cp:lastModifiedBy>
  <cp:revision>2</cp:revision>
  <cp:lastPrinted>2014-03-03T14:46:00Z</cp:lastPrinted>
  <dcterms:created xsi:type="dcterms:W3CDTF">2014-04-25T09:02:00Z</dcterms:created>
  <dcterms:modified xsi:type="dcterms:W3CDTF">2014-04-25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